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1C63" w14:textId="7B329F29" w:rsidR="00FA309C" w:rsidRDefault="00FA309C" w:rsidP="00FA309C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t>Supplemental Table 2: Primers</w:t>
      </w:r>
    </w:p>
    <w:tbl>
      <w:tblPr>
        <w:tblW w:w="81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6120"/>
      </w:tblGrid>
      <w:tr w:rsidR="00FA309C" w:rsidRPr="00FA309C" w14:paraId="6E7D699C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BBBBE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36"/>
                <w:szCs w:val="36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E1EB9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36"/>
                <w:szCs w:val="36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Sequence 5’-3’</w:t>
            </w:r>
          </w:p>
        </w:tc>
      </w:tr>
      <w:tr w:rsidR="00FA309C" w:rsidRPr="00FA309C" w14:paraId="32AD6F11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6DA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Protein Purification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13DD3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50F6FA99" w14:textId="77777777" w:rsidTr="00682E3A">
        <w:trPr>
          <w:trHeight w:val="281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AA77B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Nde-AlgR</w:t>
            </w:r>
            <w:proofErr w:type="spellEnd"/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7FE6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AAAAGCAGGCTCATATGAATGTCCTGATTGTCGATGAC</w:t>
            </w:r>
          </w:p>
        </w:tc>
      </w:tr>
      <w:tr w:rsidR="00FA309C" w:rsidRPr="00FA309C" w14:paraId="6EE70599" w14:textId="77777777" w:rsidTr="00682E3A">
        <w:trPr>
          <w:trHeight w:val="281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8A93B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BamHI-AlgR</w:t>
            </w:r>
            <w:proofErr w:type="spellEnd"/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11A9F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GAAAGCTGGGTGGATCCTCAGAGCTGATGCATCAGACGCCTGAC</w:t>
            </w:r>
          </w:p>
        </w:tc>
      </w:tr>
      <w:tr w:rsidR="00FA309C" w:rsidRPr="00FA309C" w14:paraId="5CE1531E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EB57F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EMSA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586CE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1E94A00F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E8E46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4EE3E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CGCGGCCTGCGTGACGGGC</w:t>
            </w:r>
          </w:p>
        </w:tc>
      </w:tr>
      <w:tr w:rsidR="00FA309C" w:rsidRPr="00FA309C" w14:paraId="18FBB6D4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D29A1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2D895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TACGGGCGAAATAAAGCACCGAA</w:t>
            </w:r>
          </w:p>
        </w:tc>
      </w:tr>
      <w:tr w:rsidR="00FA309C" w:rsidRPr="00FA309C" w14:paraId="3E3BB711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1AFA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Reporter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D05FE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1A54A038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AE032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7898C" w14:textId="12B0F212" w:rsidR="00FA309C" w:rsidRPr="00FA309C" w:rsidRDefault="006B69F9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TACAAAAAAGCAGGC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  <w:u w:val="single"/>
              </w:rPr>
              <w:t>GAATT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</w:t>
            </w:r>
            <w:r w:rsidR="00FA309C"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GAGGGCTGGCTGCTTGCGGAAGAC</w:t>
            </w:r>
          </w:p>
        </w:tc>
      </w:tr>
      <w:tr w:rsidR="00FA309C" w:rsidRPr="00FA309C" w14:paraId="236055BD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34E7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55DE8" w14:textId="076A5C29" w:rsidR="00FA309C" w:rsidRPr="00FA309C" w:rsidRDefault="006B69F9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TACAAGAAAGCTGGG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  <w:u w:val="single"/>
              </w:rPr>
              <w:t>GGATC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</w:t>
            </w:r>
            <w:r w:rsidR="00FA309C"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CATTGAGTTCCTCGGCGGCGCTCTG</w:t>
            </w:r>
          </w:p>
        </w:tc>
      </w:tr>
      <w:tr w:rsidR="00FA309C" w:rsidRPr="00FA309C" w14:paraId="4D03C82A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5FFF0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87094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TACAAAAAAGCAGGC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  <w:u w:val="single"/>
              </w:rPr>
              <w:t>GAATT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AGCGGTAGAGACGCTTGTCGAAGTC</w:t>
            </w:r>
          </w:p>
        </w:tc>
      </w:tr>
      <w:tr w:rsidR="00FA309C" w:rsidRPr="00FA309C" w14:paraId="30532671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2CA67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B8E69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TACAAGAAAGCTGGG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  <w:u w:val="single"/>
              </w:rPr>
              <w:t>GGATC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AGCAGCACCAGGGTGAACAGGGC</w:t>
            </w:r>
          </w:p>
        </w:tc>
      </w:tr>
      <w:tr w:rsidR="00FA309C" w:rsidRPr="00FA309C" w14:paraId="5ECEC884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67DCB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</w:t>
            </w: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Footprinting</w:t>
            </w:r>
            <w:proofErr w:type="spellEnd"/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485D4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2CD57694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F65A1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5’FPmod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AA26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/5AmMC6/GCATACCGTTGCCTGGCAACTGAT</w:t>
            </w:r>
          </w:p>
        </w:tc>
      </w:tr>
      <w:tr w:rsidR="00FA309C" w:rsidRPr="00FA309C" w14:paraId="34C4DD5E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2DCD7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EEC1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TCTACGCCTGGAAAGCATGCCAA</w:t>
            </w:r>
          </w:p>
        </w:tc>
      </w:tr>
      <w:tr w:rsidR="00FA309C" w:rsidRPr="00FA309C" w14:paraId="44B5C599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D27E6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0B112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ATACCGTTGCCTGGCAACTGAT</w:t>
            </w:r>
          </w:p>
        </w:tc>
      </w:tr>
      <w:tr w:rsidR="00FA309C" w:rsidRPr="00FA309C" w14:paraId="0FCE8CF8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A520E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3’FPmod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AA3E6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/5AmMC6/GTCTACGCCTGGAAAGCATGCCAA</w:t>
            </w:r>
          </w:p>
        </w:tc>
      </w:tr>
      <w:tr w:rsidR="00FA309C" w:rsidRPr="00FA309C" w14:paraId="7032E9F1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2B47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EMSA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27081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70AF0FE8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5B4A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0D02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ATACCGTTGCCTGGCAACTGAT</w:t>
            </w:r>
          </w:p>
        </w:tc>
      </w:tr>
      <w:tr w:rsidR="00FA309C" w:rsidRPr="00FA309C" w14:paraId="13FEC296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23504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fimU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88622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TCTACGCCTGGAAAGCATGCCAA</w:t>
            </w:r>
          </w:p>
        </w:tc>
      </w:tr>
      <w:tr w:rsidR="00FA309C" w:rsidRPr="00FA309C" w14:paraId="42104569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BAE4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Site directed mutagenes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91BE7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064E89BE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3947B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M1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3E32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AACCGGGAGAAACG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GAG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TGC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CAC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CGGATGATCATGGACC</w:t>
            </w:r>
          </w:p>
        </w:tc>
      </w:tr>
      <w:tr w:rsidR="00FA309C" w:rsidRPr="00FA309C" w14:paraId="0C3C0E6A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6FC71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M1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F3A4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GTCCATGATCATCCGG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AGTG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GCAT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CTC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TTTCTCCCGGTTC</w:t>
            </w:r>
          </w:p>
        </w:tc>
      </w:tr>
      <w:tr w:rsidR="00FA309C" w:rsidRPr="00FA309C" w14:paraId="6275B0EB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1B0B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M2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4CC1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AACCGGGAGAAACG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CAG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TGC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GAC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CGGATGATCATGGACC</w:t>
            </w:r>
          </w:p>
        </w:tc>
      </w:tr>
      <w:tr w:rsidR="00FA309C" w:rsidRPr="00FA309C" w14:paraId="79F4049B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1142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bookmarkStart w:id="0" w:name="_Hlk85552712"/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fimU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M2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F8592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GTCCATGATCATCCGG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AGTC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GCAT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CTG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TTTCTCCCGGTTC</w:t>
            </w:r>
          </w:p>
        </w:tc>
      </w:tr>
      <w:tr w:rsidR="00FA309C" w:rsidRPr="00FA309C" w14:paraId="77C4BB32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1B4F5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bookmarkStart w:id="1" w:name="_Hlk85552881"/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1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7DE37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GTGACG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GCA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GGGCAACGATG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TAC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GCCGGGAGGA</w:t>
            </w:r>
          </w:p>
        </w:tc>
      </w:tr>
      <w:tr w:rsidR="00FA309C" w:rsidRPr="00FA309C" w14:paraId="39FAE97A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E577D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1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F26A9" w14:textId="1AAD1EC6" w:rsidR="00FA309C" w:rsidRPr="00FA309C" w:rsidRDefault="00A342BD" w:rsidP="00FA309C">
            <w:pPr>
              <w:jc w:val="both"/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</w:pPr>
            <w:r w:rsidRPr="00A342BD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CTCCCGGCC</w:t>
            </w:r>
            <w:r w:rsidRPr="00A342BD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AGTAA</w:t>
            </w:r>
            <w:r w:rsidRPr="00A342BD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ATCGTTGCCCT</w:t>
            </w:r>
            <w:r w:rsidRPr="00A342BD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TGCC</w:t>
            </w:r>
            <w:r w:rsidRPr="00A342BD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TCACGC</w:t>
            </w:r>
          </w:p>
        </w:tc>
      </w:tr>
      <w:tr w:rsidR="00FA309C" w:rsidRPr="00FA309C" w14:paraId="6128C3B7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BBD1E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2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312E6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GA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TAT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TGTT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CTGTG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TTTGATTTGGCAGATGACATTTCGGTGC</w:t>
            </w:r>
          </w:p>
        </w:tc>
      </w:tr>
      <w:bookmarkEnd w:id="0"/>
      <w:tr w:rsidR="00FA309C" w:rsidRPr="00FA309C" w14:paraId="256C6C93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92C3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lastRenderedPageBreak/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2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2AAB9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ACCGAAATGTCATCTGCCAAATCAAAC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CACAG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ACAGC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ATA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TCCG</w:t>
            </w:r>
          </w:p>
        </w:tc>
      </w:tr>
      <w:tr w:rsidR="00FA309C" w:rsidRPr="00FA309C" w14:paraId="683AA480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E166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3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F10F7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GAACGAGCGCTGTTTCGCGGTTT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GATTT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GCAG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GAC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TTCGGTGC</w:t>
            </w:r>
          </w:p>
        </w:tc>
      </w:tr>
      <w:tr w:rsidR="00FA309C" w:rsidRPr="00FA309C" w14:paraId="0F30C6EC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5BB5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VBS3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191BD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CACCGAAA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TGTCA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CTGCC</w:t>
            </w:r>
            <w:r w:rsidRPr="00FA309C">
              <w:rPr>
                <w:rFonts w:eastAsia="Times New Roman" w:cs="Arial"/>
                <w:i/>
                <w:iCs/>
                <w:color w:val="000000"/>
                <w:kern w:val="24"/>
                <w:sz w:val="14"/>
                <w:szCs w:val="14"/>
              </w:rPr>
              <w:t>AAATC</w:t>
            </w: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AACCGCGAAACAGCGCTCGTTCCG</w:t>
            </w:r>
          </w:p>
        </w:tc>
      </w:tr>
      <w:bookmarkEnd w:id="1"/>
      <w:tr w:rsidR="00FA309C" w:rsidRPr="00FA309C" w14:paraId="5E9FC8D0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BF53E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Start codon ablation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C3D7D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1BB61F71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7BCB0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E7FB4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AAAAGCAGGCTACCGGGCATGATGGTGTCGGCTTCCG</w:t>
            </w:r>
          </w:p>
        </w:tc>
      </w:tr>
      <w:tr w:rsidR="00FA309C" w:rsidRPr="00FA309C" w14:paraId="43F4DC2A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1000D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BCFEF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GAAAGCTGGGTGCGATCGCCAAGACGATACTGCTCAATG</w:t>
            </w:r>
          </w:p>
        </w:tc>
      </w:tr>
      <w:tr w:rsidR="00FA309C" w:rsidRPr="00FA309C" w14:paraId="604A1BDD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F1705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SOE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2D38A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ACGGGCCTTGCGGAAACTCTGTCGTGATATCTCCGATTCAAGCCCGGCCGCTCGACC</w:t>
            </w:r>
          </w:p>
        </w:tc>
      </w:tr>
      <w:tr w:rsidR="00FA309C" w:rsidRPr="00FA309C" w14:paraId="4689CAC2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BD91C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Z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SOE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4C942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GGTCGAGCGGCCGGGCTTGAATCGGAGATATCACGACAGAGTTTCCGCAAGGCCCGTG</w:t>
            </w:r>
          </w:p>
        </w:tc>
      </w:tr>
      <w:tr w:rsidR="00FA309C" w:rsidRPr="00FA309C" w14:paraId="12ED872E" w14:textId="77777777" w:rsidTr="00682E3A">
        <w:trPr>
          <w:trHeight w:val="32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44FE4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 xml:space="preserve"> deletion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9A863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FA309C" w:rsidRPr="00FA309C" w14:paraId="36BD6F07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79F71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C8093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AAAAGCAGGCTCACTATCAGCTGGGCGGAGAACTGAC</w:t>
            </w:r>
          </w:p>
        </w:tc>
      </w:tr>
      <w:tr w:rsidR="00FA309C" w:rsidRPr="00FA309C" w14:paraId="48CC371F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94167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EC870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ACAAGAAAGCTGGGTCGTAGCAGGCGATCGGCACCTGGCAAC</w:t>
            </w:r>
          </w:p>
        </w:tc>
      </w:tr>
      <w:tr w:rsidR="00FA309C" w:rsidRPr="00FA309C" w14:paraId="477403B8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B7035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SOE 5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C9A2F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CTGATTGTCGATGACGAACCTTGACGGCGGTCGGCGGTTCGCCAGCGAC</w:t>
            </w:r>
          </w:p>
        </w:tc>
      </w:tr>
      <w:tr w:rsidR="00FA309C" w:rsidRPr="00FA309C" w14:paraId="78BF0150" w14:textId="77777777" w:rsidTr="00682E3A">
        <w:trPr>
          <w:trHeight w:val="25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F936B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proofErr w:type="spellStart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algR</w:t>
            </w:r>
            <w:proofErr w:type="spellEnd"/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 xml:space="preserve"> SOE 3’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74716" w14:textId="77777777" w:rsidR="00FA309C" w:rsidRPr="00FA309C" w:rsidRDefault="00FA309C" w:rsidP="00FA309C">
            <w:pPr>
              <w:jc w:val="both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CGAACCGCCGACCGCCGTCAAGGTTCGTCATCGACAATCAGGACATTC</w:t>
            </w:r>
          </w:p>
        </w:tc>
      </w:tr>
    </w:tbl>
    <w:p w14:paraId="6010ED57" w14:textId="77777777" w:rsidR="00FA309C" w:rsidRPr="00FA309C" w:rsidRDefault="00FA309C" w:rsidP="00FA309C">
      <w:pPr>
        <w:spacing w:line="480" w:lineRule="auto"/>
        <w:rPr>
          <w:rFonts w:cs="Arial"/>
          <w:b/>
          <w:bCs/>
        </w:rPr>
      </w:pPr>
    </w:p>
    <w:p w14:paraId="478ECF12" w14:textId="258C5EE2" w:rsidR="00AC72D2" w:rsidRPr="001044A5" w:rsidRDefault="00800AAC" w:rsidP="00800AAC">
      <w:pPr>
        <w:pStyle w:val="NormalWeb"/>
        <w:spacing w:before="0" w:beforeAutospacing="0" w:afterLines="100" w:after="240" w:afterAutospacing="0"/>
        <w:ind w:left="700" w:hanging="700"/>
        <w:divId w:val="393941074"/>
        <w:rPr>
          <w:rFonts w:ascii="Arial" w:hAnsi="Arial"/>
          <w:color w:val="000000"/>
        </w:rPr>
      </w:pPr>
      <w:r w:rsidRPr="00800AAC">
        <w:rPr>
          <w:rFonts w:ascii="Arial" w:hAnsi="Arial" w:cs="Arial"/>
          <w:color w:val="000000"/>
        </w:rPr>
        <w:t xml:space="preserve"> </w:t>
      </w:r>
    </w:p>
    <w:sectPr w:rsidR="00AC72D2" w:rsidRPr="001044A5" w:rsidSect="006931E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70309" w14:textId="77777777" w:rsidR="004B6C72" w:rsidRDefault="004B6C72" w:rsidP="00315A40">
      <w:r>
        <w:separator/>
      </w:r>
    </w:p>
  </w:endnote>
  <w:endnote w:type="continuationSeparator" w:id="0">
    <w:p w14:paraId="6E478EB5" w14:textId="77777777" w:rsidR="004B6C72" w:rsidRDefault="004B6C72" w:rsidP="00315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614AF" w14:textId="77777777" w:rsidR="00795777" w:rsidRDefault="00795777" w:rsidP="00315A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744A60" w14:textId="77777777" w:rsidR="00795777" w:rsidRDefault="00795777" w:rsidP="00315A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2397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42B92" w14:textId="4B719AFE" w:rsidR="001B2EA6" w:rsidRDefault="001B2E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3D3D65" w14:textId="77777777" w:rsidR="00795777" w:rsidRDefault="00795777" w:rsidP="00315A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36130" w14:textId="77777777" w:rsidR="004B6C72" w:rsidRDefault="004B6C72" w:rsidP="00315A40">
      <w:r>
        <w:separator/>
      </w:r>
    </w:p>
  </w:footnote>
  <w:footnote w:type="continuationSeparator" w:id="0">
    <w:p w14:paraId="25A5AE05" w14:textId="77777777" w:rsidR="004B6C72" w:rsidRDefault="004B6C72" w:rsidP="00315A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B514A" w14:textId="284C4129" w:rsidR="001B2EA6" w:rsidRPr="00884B7A" w:rsidRDefault="006931E0">
    <w:pPr>
      <w:pStyle w:val="Header"/>
      <w:rPr>
        <w:bCs/>
      </w:rPr>
    </w:pPr>
    <w:r w:rsidRPr="00884B7A">
      <w:t xml:space="preserve">Coggan et al.                                                </w:t>
    </w:r>
    <w:r w:rsidR="002E5669" w:rsidRPr="00884B7A">
      <w:tab/>
    </w:r>
    <w:r w:rsidRPr="00884B7A">
      <w:t xml:space="preserve"> </w:t>
    </w:r>
    <w:r w:rsidRPr="00884B7A">
      <w:rPr>
        <w:rFonts w:cs="Arial"/>
        <w:bCs/>
        <w:i/>
      </w:rPr>
      <w:t xml:space="preserve">P. aeruginosa </w:t>
    </w:r>
    <w:r w:rsidR="002E5669" w:rsidRPr="00884B7A">
      <w:rPr>
        <w:rFonts w:cs="Arial"/>
        <w:bCs/>
      </w:rPr>
      <w:t xml:space="preserve">regulation of </w:t>
    </w:r>
    <w:proofErr w:type="spellStart"/>
    <w:r w:rsidR="002E5669" w:rsidRPr="00884B7A">
      <w:rPr>
        <w:rFonts w:cs="Arial"/>
        <w:bCs/>
      </w:rPr>
      <w:t>Tfp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AFD"/>
    <w:multiLevelType w:val="multilevel"/>
    <w:tmpl w:val="85824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7A5C72"/>
    <w:multiLevelType w:val="hybridMultilevel"/>
    <w:tmpl w:val="7E1C82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310781"/>
    <w:multiLevelType w:val="multilevel"/>
    <w:tmpl w:val="374E2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3362B"/>
    <w:multiLevelType w:val="multilevel"/>
    <w:tmpl w:val="B904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8220C3"/>
    <w:multiLevelType w:val="multilevel"/>
    <w:tmpl w:val="184A55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FB5CA7"/>
    <w:multiLevelType w:val="multilevel"/>
    <w:tmpl w:val="84BE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af9tsf4xxdzye25se5d2xqxwprstxzrrav&quot;&gt;CIMB REVIEW&lt;record-ids&gt;&lt;item&gt;11&lt;/item&gt;&lt;item&gt;18&lt;/item&gt;&lt;item&gt;31&lt;/item&gt;&lt;item&gt;37&lt;/item&gt;&lt;item&gt;54&lt;/item&gt;&lt;item&gt;56&lt;/item&gt;&lt;item&gt;57&lt;/item&gt;&lt;item&gt;58&lt;/item&gt;&lt;item&gt;60&lt;/item&gt;&lt;item&gt;62&lt;/item&gt;&lt;item&gt;63&lt;/item&gt;&lt;item&gt;64&lt;/item&gt;&lt;item&gt;65&lt;/item&gt;&lt;item&gt;82&lt;/item&gt;&lt;item&gt;83&lt;/item&gt;&lt;item&gt;88&lt;/item&gt;&lt;item&gt;90&lt;/item&gt;&lt;item&gt;103&lt;/item&gt;&lt;item&gt;110&lt;/item&gt;&lt;item&gt;115&lt;/item&gt;&lt;item&gt;116&lt;/item&gt;&lt;item&gt;117&lt;/item&gt;&lt;item&gt;118&lt;/item&gt;&lt;item&gt;120&lt;/item&gt;&lt;item&gt;143&lt;/item&gt;&lt;item&gt;189&lt;/item&gt;&lt;item&gt;193&lt;/item&gt;&lt;item&gt;197&lt;/item&gt;&lt;item&gt;202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9&lt;/item&gt;&lt;item&gt;241&lt;/item&gt;&lt;item&gt;242&lt;/item&gt;&lt;item&gt;243&lt;/item&gt;&lt;item&gt;245&lt;/item&gt;&lt;item&gt;247&lt;/item&gt;&lt;item&gt;248&lt;/item&gt;&lt;item&gt;264&lt;/item&gt;&lt;item&gt;278&lt;/item&gt;&lt;item&gt;292&lt;/item&gt;&lt;item&gt;297&lt;/item&gt;&lt;item&gt;328&lt;/item&gt;&lt;item&gt;329&lt;/item&gt;&lt;item&gt;330&lt;/item&gt;&lt;item&gt;331&lt;/item&gt;&lt;/record-ids&gt;&lt;/item&gt;&lt;/Libraries&gt;"/>
  </w:docVars>
  <w:rsids>
    <w:rsidRoot w:val="006E6D45"/>
    <w:rsid w:val="00000E2F"/>
    <w:rsid w:val="000062E6"/>
    <w:rsid w:val="000146F2"/>
    <w:rsid w:val="00015A0E"/>
    <w:rsid w:val="00016761"/>
    <w:rsid w:val="0001747A"/>
    <w:rsid w:val="0002276B"/>
    <w:rsid w:val="00023129"/>
    <w:rsid w:val="000263D5"/>
    <w:rsid w:val="00026E13"/>
    <w:rsid w:val="00027194"/>
    <w:rsid w:val="000310F2"/>
    <w:rsid w:val="0003407F"/>
    <w:rsid w:val="00045960"/>
    <w:rsid w:val="00051DA2"/>
    <w:rsid w:val="00052A19"/>
    <w:rsid w:val="00054340"/>
    <w:rsid w:val="0005485B"/>
    <w:rsid w:val="00054961"/>
    <w:rsid w:val="000565A2"/>
    <w:rsid w:val="0005722C"/>
    <w:rsid w:val="0005784E"/>
    <w:rsid w:val="000605D8"/>
    <w:rsid w:val="00060703"/>
    <w:rsid w:val="00060963"/>
    <w:rsid w:val="00060EBD"/>
    <w:rsid w:val="000624C8"/>
    <w:rsid w:val="00062513"/>
    <w:rsid w:val="000636DE"/>
    <w:rsid w:val="00063964"/>
    <w:rsid w:val="00064646"/>
    <w:rsid w:val="000655A4"/>
    <w:rsid w:val="00067EF3"/>
    <w:rsid w:val="00070C5C"/>
    <w:rsid w:val="00075100"/>
    <w:rsid w:val="000766F0"/>
    <w:rsid w:val="00081433"/>
    <w:rsid w:val="00090442"/>
    <w:rsid w:val="0009780D"/>
    <w:rsid w:val="000A40B5"/>
    <w:rsid w:val="000A52A5"/>
    <w:rsid w:val="000A76AF"/>
    <w:rsid w:val="000A7A35"/>
    <w:rsid w:val="000B0DE0"/>
    <w:rsid w:val="000B3B8B"/>
    <w:rsid w:val="000C0A13"/>
    <w:rsid w:val="000C0D3C"/>
    <w:rsid w:val="000C380E"/>
    <w:rsid w:val="000C505C"/>
    <w:rsid w:val="000C7A32"/>
    <w:rsid w:val="000D12D5"/>
    <w:rsid w:val="000D1AA1"/>
    <w:rsid w:val="000D26C8"/>
    <w:rsid w:val="000D54B9"/>
    <w:rsid w:val="000D5D00"/>
    <w:rsid w:val="000D6AB1"/>
    <w:rsid w:val="000E1728"/>
    <w:rsid w:val="000E3071"/>
    <w:rsid w:val="000E5D13"/>
    <w:rsid w:val="000E65BD"/>
    <w:rsid w:val="000F3028"/>
    <w:rsid w:val="000F3FFB"/>
    <w:rsid w:val="000F5287"/>
    <w:rsid w:val="000F669D"/>
    <w:rsid w:val="000F7EF8"/>
    <w:rsid w:val="001008CA"/>
    <w:rsid w:val="00100F34"/>
    <w:rsid w:val="001031F7"/>
    <w:rsid w:val="001044A5"/>
    <w:rsid w:val="0010466C"/>
    <w:rsid w:val="0011431D"/>
    <w:rsid w:val="001157F3"/>
    <w:rsid w:val="00124D99"/>
    <w:rsid w:val="00130C5B"/>
    <w:rsid w:val="001315B5"/>
    <w:rsid w:val="00134543"/>
    <w:rsid w:val="00137B27"/>
    <w:rsid w:val="00143C51"/>
    <w:rsid w:val="00147D1B"/>
    <w:rsid w:val="00150713"/>
    <w:rsid w:val="00150D2C"/>
    <w:rsid w:val="001521C1"/>
    <w:rsid w:val="00153578"/>
    <w:rsid w:val="001548EA"/>
    <w:rsid w:val="001556C2"/>
    <w:rsid w:val="00157AEC"/>
    <w:rsid w:val="00167628"/>
    <w:rsid w:val="00167C1A"/>
    <w:rsid w:val="001702C3"/>
    <w:rsid w:val="00173F63"/>
    <w:rsid w:val="00174595"/>
    <w:rsid w:val="00174CA2"/>
    <w:rsid w:val="001768AE"/>
    <w:rsid w:val="00187D42"/>
    <w:rsid w:val="00191B38"/>
    <w:rsid w:val="00192DB2"/>
    <w:rsid w:val="00194DE4"/>
    <w:rsid w:val="0019778A"/>
    <w:rsid w:val="001978BD"/>
    <w:rsid w:val="001A3269"/>
    <w:rsid w:val="001A33F3"/>
    <w:rsid w:val="001A3D94"/>
    <w:rsid w:val="001A6CBC"/>
    <w:rsid w:val="001A7D21"/>
    <w:rsid w:val="001B2EA6"/>
    <w:rsid w:val="001B4410"/>
    <w:rsid w:val="001C0F82"/>
    <w:rsid w:val="001C439B"/>
    <w:rsid w:val="001C5ACC"/>
    <w:rsid w:val="001D1F57"/>
    <w:rsid w:val="001D2DD6"/>
    <w:rsid w:val="001D3804"/>
    <w:rsid w:val="001D6783"/>
    <w:rsid w:val="001D6EB1"/>
    <w:rsid w:val="001D7D45"/>
    <w:rsid w:val="001E2F1D"/>
    <w:rsid w:val="001E5392"/>
    <w:rsid w:val="001F6666"/>
    <w:rsid w:val="001F7E56"/>
    <w:rsid w:val="00201D4A"/>
    <w:rsid w:val="00203EF2"/>
    <w:rsid w:val="00205CC2"/>
    <w:rsid w:val="002102B0"/>
    <w:rsid w:val="0021182D"/>
    <w:rsid w:val="00215B37"/>
    <w:rsid w:val="00222B0B"/>
    <w:rsid w:val="0022347A"/>
    <w:rsid w:val="00224B69"/>
    <w:rsid w:val="00225020"/>
    <w:rsid w:val="002258D1"/>
    <w:rsid w:val="00226AAB"/>
    <w:rsid w:val="00232177"/>
    <w:rsid w:val="002326F5"/>
    <w:rsid w:val="00232BC1"/>
    <w:rsid w:val="00232DD1"/>
    <w:rsid w:val="0023453A"/>
    <w:rsid w:val="00234C0A"/>
    <w:rsid w:val="002359E7"/>
    <w:rsid w:val="00237B75"/>
    <w:rsid w:val="0024290A"/>
    <w:rsid w:val="0024345A"/>
    <w:rsid w:val="00243894"/>
    <w:rsid w:val="002467C3"/>
    <w:rsid w:val="0024782D"/>
    <w:rsid w:val="00250F08"/>
    <w:rsid w:val="002530A5"/>
    <w:rsid w:val="00255848"/>
    <w:rsid w:val="00262486"/>
    <w:rsid w:val="00263AA9"/>
    <w:rsid w:val="00267DC6"/>
    <w:rsid w:val="00277489"/>
    <w:rsid w:val="00280276"/>
    <w:rsid w:val="00281E99"/>
    <w:rsid w:val="002840D6"/>
    <w:rsid w:val="0029203F"/>
    <w:rsid w:val="002943D1"/>
    <w:rsid w:val="002A5DF8"/>
    <w:rsid w:val="002A6A71"/>
    <w:rsid w:val="002A7E01"/>
    <w:rsid w:val="002B1C13"/>
    <w:rsid w:val="002B278E"/>
    <w:rsid w:val="002B64C3"/>
    <w:rsid w:val="002C26CC"/>
    <w:rsid w:val="002C60EC"/>
    <w:rsid w:val="002C6AA2"/>
    <w:rsid w:val="002C6E75"/>
    <w:rsid w:val="002C7536"/>
    <w:rsid w:val="002D1D63"/>
    <w:rsid w:val="002D363F"/>
    <w:rsid w:val="002D5248"/>
    <w:rsid w:val="002E1C30"/>
    <w:rsid w:val="002E1CDD"/>
    <w:rsid w:val="002E24C1"/>
    <w:rsid w:val="002E36EF"/>
    <w:rsid w:val="002E5669"/>
    <w:rsid w:val="002F18F5"/>
    <w:rsid w:val="002F1CE3"/>
    <w:rsid w:val="002F3874"/>
    <w:rsid w:val="002F49BF"/>
    <w:rsid w:val="002F6ED9"/>
    <w:rsid w:val="002F6EE9"/>
    <w:rsid w:val="0030027C"/>
    <w:rsid w:val="00304B3F"/>
    <w:rsid w:val="00304C55"/>
    <w:rsid w:val="003078D4"/>
    <w:rsid w:val="003122DA"/>
    <w:rsid w:val="0031502C"/>
    <w:rsid w:val="00315A40"/>
    <w:rsid w:val="0031622D"/>
    <w:rsid w:val="0031688D"/>
    <w:rsid w:val="003179EA"/>
    <w:rsid w:val="003208F6"/>
    <w:rsid w:val="00323E2D"/>
    <w:rsid w:val="00330CD7"/>
    <w:rsid w:val="00334296"/>
    <w:rsid w:val="0033492B"/>
    <w:rsid w:val="00336370"/>
    <w:rsid w:val="00344564"/>
    <w:rsid w:val="00344D60"/>
    <w:rsid w:val="00344E70"/>
    <w:rsid w:val="00345CD3"/>
    <w:rsid w:val="00357BB6"/>
    <w:rsid w:val="00361A56"/>
    <w:rsid w:val="00362F4F"/>
    <w:rsid w:val="0036478E"/>
    <w:rsid w:val="00364E7E"/>
    <w:rsid w:val="00366CFE"/>
    <w:rsid w:val="0037421C"/>
    <w:rsid w:val="00381D7E"/>
    <w:rsid w:val="00383806"/>
    <w:rsid w:val="00386492"/>
    <w:rsid w:val="00387897"/>
    <w:rsid w:val="003926C8"/>
    <w:rsid w:val="00393058"/>
    <w:rsid w:val="0039359B"/>
    <w:rsid w:val="00397027"/>
    <w:rsid w:val="003972C0"/>
    <w:rsid w:val="003A16BC"/>
    <w:rsid w:val="003A2277"/>
    <w:rsid w:val="003A3203"/>
    <w:rsid w:val="003A463F"/>
    <w:rsid w:val="003B1776"/>
    <w:rsid w:val="003B1EBA"/>
    <w:rsid w:val="003B2514"/>
    <w:rsid w:val="003B29C5"/>
    <w:rsid w:val="003B5ECE"/>
    <w:rsid w:val="003B6057"/>
    <w:rsid w:val="003C200A"/>
    <w:rsid w:val="003C3B72"/>
    <w:rsid w:val="003C472D"/>
    <w:rsid w:val="003C524B"/>
    <w:rsid w:val="003C5F7B"/>
    <w:rsid w:val="003C77AC"/>
    <w:rsid w:val="003D3A52"/>
    <w:rsid w:val="003D5A48"/>
    <w:rsid w:val="003D6047"/>
    <w:rsid w:val="003E2F6F"/>
    <w:rsid w:val="003E439C"/>
    <w:rsid w:val="003E597B"/>
    <w:rsid w:val="003E5FB0"/>
    <w:rsid w:val="003F16C4"/>
    <w:rsid w:val="003F1B22"/>
    <w:rsid w:val="0040464E"/>
    <w:rsid w:val="004073C8"/>
    <w:rsid w:val="004119A1"/>
    <w:rsid w:val="00422B39"/>
    <w:rsid w:val="00425E11"/>
    <w:rsid w:val="00426572"/>
    <w:rsid w:val="00426F47"/>
    <w:rsid w:val="00427B8E"/>
    <w:rsid w:val="00427EFE"/>
    <w:rsid w:val="00430E9A"/>
    <w:rsid w:val="00430EF4"/>
    <w:rsid w:val="004330DD"/>
    <w:rsid w:val="00434582"/>
    <w:rsid w:val="004345F7"/>
    <w:rsid w:val="0043565B"/>
    <w:rsid w:val="00441549"/>
    <w:rsid w:val="00443182"/>
    <w:rsid w:val="004478FC"/>
    <w:rsid w:val="00454367"/>
    <w:rsid w:val="0045743E"/>
    <w:rsid w:val="0046050C"/>
    <w:rsid w:val="00461286"/>
    <w:rsid w:val="00465D97"/>
    <w:rsid w:val="00471146"/>
    <w:rsid w:val="00471855"/>
    <w:rsid w:val="00475D4C"/>
    <w:rsid w:val="00476419"/>
    <w:rsid w:val="004802A7"/>
    <w:rsid w:val="00480C90"/>
    <w:rsid w:val="004844E8"/>
    <w:rsid w:val="0048760A"/>
    <w:rsid w:val="00493AA7"/>
    <w:rsid w:val="00493AD5"/>
    <w:rsid w:val="004952EC"/>
    <w:rsid w:val="00495505"/>
    <w:rsid w:val="00495B0C"/>
    <w:rsid w:val="004A13BD"/>
    <w:rsid w:val="004A25AE"/>
    <w:rsid w:val="004A2CB8"/>
    <w:rsid w:val="004A7B5E"/>
    <w:rsid w:val="004B01E5"/>
    <w:rsid w:val="004B2C25"/>
    <w:rsid w:val="004B5AA5"/>
    <w:rsid w:val="004B6C72"/>
    <w:rsid w:val="004B6EA8"/>
    <w:rsid w:val="004B7146"/>
    <w:rsid w:val="004C2BB0"/>
    <w:rsid w:val="004D19B0"/>
    <w:rsid w:val="004D21A4"/>
    <w:rsid w:val="004D53DE"/>
    <w:rsid w:val="004D56CC"/>
    <w:rsid w:val="004D5F10"/>
    <w:rsid w:val="004D79F0"/>
    <w:rsid w:val="004D7D90"/>
    <w:rsid w:val="004E4CD1"/>
    <w:rsid w:val="004E66FA"/>
    <w:rsid w:val="004E7AC6"/>
    <w:rsid w:val="004E7B6F"/>
    <w:rsid w:val="004F0496"/>
    <w:rsid w:val="004F64A2"/>
    <w:rsid w:val="004F674D"/>
    <w:rsid w:val="004F6842"/>
    <w:rsid w:val="004F75E6"/>
    <w:rsid w:val="005032A0"/>
    <w:rsid w:val="00511BFB"/>
    <w:rsid w:val="005135D2"/>
    <w:rsid w:val="00522E96"/>
    <w:rsid w:val="00524038"/>
    <w:rsid w:val="00524A53"/>
    <w:rsid w:val="0052571A"/>
    <w:rsid w:val="00532D78"/>
    <w:rsid w:val="00533016"/>
    <w:rsid w:val="0053701D"/>
    <w:rsid w:val="00537758"/>
    <w:rsid w:val="00537D0A"/>
    <w:rsid w:val="00541E1C"/>
    <w:rsid w:val="00544D32"/>
    <w:rsid w:val="005460C7"/>
    <w:rsid w:val="00546216"/>
    <w:rsid w:val="00565B14"/>
    <w:rsid w:val="00565E34"/>
    <w:rsid w:val="00570629"/>
    <w:rsid w:val="00571584"/>
    <w:rsid w:val="005734F8"/>
    <w:rsid w:val="005741BC"/>
    <w:rsid w:val="00574C30"/>
    <w:rsid w:val="00577726"/>
    <w:rsid w:val="00581928"/>
    <w:rsid w:val="00584531"/>
    <w:rsid w:val="00586252"/>
    <w:rsid w:val="00586C28"/>
    <w:rsid w:val="00591C3A"/>
    <w:rsid w:val="00592108"/>
    <w:rsid w:val="00595B17"/>
    <w:rsid w:val="005967F3"/>
    <w:rsid w:val="00596879"/>
    <w:rsid w:val="005974EA"/>
    <w:rsid w:val="005A4EDD"/>
    <w:rsid w:val="005A583A"/>
    <w:rsid w:val="005A7945"/>
    <w:rsid w:val="005B077F"/>
    <w:rsid w:val="005B2E70"/>
    <w:rsid w:val="005B6F57"/>
    <w:rsid w:val="005C5DA0"/>
    <w:rsid w:val="005C7BE7"/>
    <w:rsid w:val="005C7CDF"/>
    <w:rsid w:val="005D1976"/>
    <w:rsid w:val="005D4219"/>
    <w:rsid w:val="005D5442"/>
    <w:rsid w:val="005D632B"/>
    <w:rsid w:val="005E7F6B"/>
    <w:rsid w:val="005F62F3"/>
    <w:rsid w:val="005F6809"/>
    <w:rsid w:val="005F7723"/>
    <w:rsid w:val="00606C5E"/>
    <w:rsid w:val="00607694"/>
    <w:rsid w:val="00607928"/>
    <w:rsid w:val="00612BBC"/>
    <w:rsid w:val="006176CA"/>
    <w:rsid w:val="00617C40"/>
    <w:rsid w:val="00617C9E"/>
    <w:rsid w:val="00621F81"/>
    <w:rsid w:val="00624530"/>
    <w:rsid w:val="00627D9C"/>
    <w:rsid w:val="0063493E"/>
    <w:rsid w:val="0063708E"/>
    <w:rsid w:val="00642183"/>
    <w:rsid w:val="006448D3"/>
    <w:rsid w:val="00645C85"/>
    <w:rsid w:val="006516F2"/>
    <w:rsid w:val="006533CE"/>
    <w:rsid w:val="00653F28"/>
    <w:rsid w:val="00660737"/>
    <w:rsid w:val="00661401"/>
    <w:rsid w:val="00661622"/>
    <w:rsid w:val="00661FCC"/>
    <w:rsid w:val="00665480"/>
    <w:rsid w:val="00665792"/>
    <w:rsid w:val="00666AC9"/>
    <w:rsid w:val="00667624"/>
    <w:rsid w:val="00670AD0"/>
    <w:rsid w:val="00674A63"/>
    <w:rsid w:val="00675A1A"/>
    <w:rsid w:val="00677AF5"/>
    <w:rsid w:val="006808A1"/>
    <w:rsid w:val="00682E3A"/>
    <w:rsid w:val="00683FD5"/>
    <w:rsid w:val="0068580C"/>
    <w:rsid w:val="0068734A"/>
    <w:rsid w:val="006908C4"/>
    <w:rsid w:val="006924BE"/>
    <w:rsid w:val="006931E0"/>
    <w:rsid w:val="006945A4"/>
    <w:rsid w:val="006A0410"/>
    <w:rsid w:val="006A0F35"/>
    <w:rsid w:val="006A29A2"/>
    <w:rsid w:val="006B15A0"/>
    <w:rsid w:val="006B3A79"/>
    <w:rsid w:val="006B6812"/>
    <w:rsid w:val="006B69F9"/>
    <w:rsid w:val="006B789F"/>
    <w:rsid w:val="006C1243"/>
    <w:rsid w:val="006C2A12"/>
    <w:rsid w:val="006C3D58"/>
    <w:rsid w:val="006C4F02"/>
    <w:rsid w:val="006C4FDF"/>
    <w:rsid w:val="006C50F7"/>
    <w:rsid w:val="006C513B"/>
    <w:rsid w:val="006C6A51"/>
    <w:rsid w:val="006D24F0"/>
    <w:rsid w:val="006D293F"/>
    <w:rsid w:val="006D3B5F"/>
    <w:rsid w:val="006E0B39"/>
    <w:rsid w:val="006E504B"/>
    <w:rsid w:val="006E62CF"/>
    <w:rsid w:val="006E6D45"/>
    <w:rsid w:val="006E7AFD"/>
    <w:rsid w:val="006F0110"/>
    <w:rsid w:val="006F278D"/>
    <w:rsid w:val="006F6B8B"/>
    <w:rsid w:val="006F77DE"/>
    <w:rsid w:val="007011F4"/>
    <w:rsid w:val="007016B7"/>
    <w:rsid w:val="0070538D"/>
    <w:rsid w:val="00705827"/>
    <w:rsid w:val="00706E40"/>
    <w:rsid w:val="00707EE8"/>
    <w:rsid w:val="0071037A"/>
    <w:rsid w:val="00710F45"/>
    <w:rsid w:val="00711733"/>
    <w:rsid w:val="007117AD"/>
    <w:rsid w:val="00720C11"/>
    <w:rsid w:val="007300CF"/>
    <w:rsid w:val="00730656"/>
    <w:rsid w:val="00731C49"/>
    <w:rsid w:val="0074032A"/>
    <w:rsid w:val="0074087D"/>
    <w:rsid w:val="007410A8"/>
    <w:rsid w:val="0075118D"/>
    <w:rsid w:val="00760126"/>
    <w:rsid w:val="00761735"/>
    <w:rsid w:val="00761AC1"/>
    <w:rsid w:val="00763578"/>
    <w:rsid w:val="0076712A"/>
    <w:rsid w:val="00775A11"/>
    <w:rsid w:val="00775B98"/>
    <w:rsid w:val="00775F5C"/>
    <w:rsid w:val="00783492"/>
    <w:rsid w:val="007834D9"/>
    <w:rsid w:val="007845B0"/>
    <w:rsid w:val="007845B9"/>
    <w:rsid w:val="00785D96"/>
    <w:rsid w:val="00792350"/>
    <w:rsid w:val="00794276"/>
    <w:rsid w:val="00795777"/>
    <w:rsid w:val="00795EA3"/>
    <w:rsid w:val="007A07FD"/>
    <w:rsid w:val="007A2243"/>
    <w:rsid w:val="007A27E7"/>
    <w:rsid w:val="007A35DB"/>
    <w:rsid w:val="007A3A0B"/>
    <w:rsid w:val="007A3D4A"/>
    <w:rsid w:val="007A5DAB"/>
    <w:rsid w:val="007B164A"/>
    <w:rsid w:val="007B5C0F"/>
    <w:rsid w:val="007C7EAC"/>
    <w:rsid w:val="007D1717"/>
    <w:rsid w:val="007D6402"/>
    <w:rsid w:val="007D705F"/>
    <w:rsid w:val="007E11F0"/>
    <w:rsid w:val="007E2CD1"/>
    <w:rsid w:val="007E3B25"/>
    <w:rsid w:val="007E5038"/>
    <w:rsid w:val="007E6689"/>
    <w:rsid w:val="007F0717"/>
    <w:rsid w:val="007F0D27"/>
    <w:rsid w:val="007F1FF0"/>
    <w:rsid w:val="007F36C2"/>
    <w:rsid w:val="007F6FEA"/>
    <w:rsid w:val="00800AAC"/>
    <w:rsid w:val="00806DA5"/>
    <w:rsid w:val="00807DB8"/>
    <w:rsid w:val="00814098"/>
    <w:rsid w:val="008205B9"/>
    <w:rsid w:val="0082169B"/>
    <w:rsid w:val="008250F5"/>
    <w:rsid w:val="00830BAB"/>
    <w:rsid w:val="0083345C"/>
    <w:rsid w:val="00836A74"/>
    <w:rsid w:val="00836C27"/>
    <w:rsid w:val="00843A1C"/>
    <w:rsid w:val="0084537D"/>
    <w:rsid w:val="00847380"/>
    <w:rsid w:val="00851BBF"/>
    <w:rsid w:val="00853D79"/>
    <w:rsid w:val="00854F44"/>
    <w:rsid w:val="00857FB2"/>
    <w:rsid w:val="0086098D"/>
    <w:rsid w:val="0086146E"/>
    <w:rsid w:val="00865CFD"/>
    <w:rsid w:val="00873F6D"/>
    <w:rsid w:val="00877761"/>
    <w:rsid w:val="00881F65"/>
    <w:rsid w:val="008828FE"/>
    <w:rsid w:val="008839CF"/>
    <w:rsid w:val="00884B7A"/>
    <w:rsid w:val="0088694C"/>
    <w:rsid w:val="00886B7F"/>
    <w:rsid w:val="00886C88"/>
    <w:rsid w:val="008879A9"/>
    <w:rsid w:val="00887CAE"/>
    <w:rsid w:val="00895BDC"/>
    <w:rsid w:val="008963F2"/>
    <w:rsid w:val="008974E4"/>
    <w:rsid w:val="00897767"/>
    <w:rsid w:val="008A1916"/>
    <w:rsid w:val="008A3E61"/>
    <w:rsid w:val="008B2378"/>
    <w:rsid w:val="008B2B43"/>
    <w:rsid w:val="008B3395"/>
    <w:rsid w:val="008B33E0"/>
    <w:rsid w:val="008B4A7F"/>
    <w:rsid w:val="008C08C3"/>
    <w:rsid w:val="008C0EEA"/>
    <w:rsid w:val="008D0FCA"/>
    <w:rsid w:val="008D2C9F"/>
    <w:rsid w:val="008D71F4"/>
    <w:rsid w:val="008E10CC"/>
    <w:rsid w:val="008E21E2"/>
    <w:rsid w:val="008E30AE"/>
    <w:rsid w:val="008E4025"/>
    <w:rsid w:val="008E536E"/>
    <w:rsid w:val="008E7026"/>
    <w:rsid w:val="008E7D32"/>
    <w:rsid w:val="008F1591"/>
    <w:rsid w:val="008F1AB4"/>
    <w:rsid w:val="008F21B0"/>
    <w:rsid w:val="008F3A0B"/>
    <w:rsid w:val="008F3B3A"/>
    <w:rsid w:val="008F7E8F"/>
    <w:rsid w:val="00902A48"/>
    <w:rsid w:val="00906672"/>
    <w:rsid w:val="00910E8E"/>
    <w:rsid w:val="00915E8E"/>
    <w:rsid w:val="00925F4A"/>
    <w:rsid w:val="00926AD9"/>
    <w:rsid w:val="0093254F"/>
    <w:rsid w:val="00933B29"/>
    <w:rsid w:val="00934910"/>
    <w:rsid w:val="0093637F"/>
    <w:rsid w:val="009422A1"/>
    <w:rsid w:val="00942DB7"/>
    <w:rsid w:val="009444AE"/>
    <w:rsid w:val="00946CCC"/>
    <w:rsid w:val="00947FD5"/>
    <w:rsid w:val="0095089C"/>
    <w:rsid w:val="0095157C"/>
    <w:rsid w:val="00952A0F"/>
    <w:rsid w:val="009539B9"/>
    <w:rsid w:val="009559B5"/>
    <w:rsid w:val="00956D7B"/>
    <w:rsid w:val="009573C6"/>
    <w:rsid w:val="0095750F"/>
    <w:rsid w:val="009616A0"/>
    <w:rsid w:val="009621CC"/>
    <w:rsid w:val="009644ED"/>
    <w:rsid w:val="009707E2"/>
    <w:rsid w:val="009738C9"/>
    <w:rsid w:val="00973CB6"/>
    <w:rsid w:val="00976455"/>
    <w:rsid w:val="00976ACC"/>
    <w:rsid w:val="00977C0C"/>
    <w:rsid w:val="00977E56"/>
    <w:rsid w:val="00982AAC"/>
    <w:rsid w:val="00984BF5"/>
    <w:rsid w:val="009971EF"/>
    <w:rsid w:val="00997DD9"/>
    <w:rsid w:val="009A2626"/>
    <w:rsid w:val="009A2BD0"/>
    <w:rsid w:val="009A36B5"/>
    <w:rsid w:val="009A3F8E"/>
    <w:rsid w:val="009A58D1"/>
    <w:rsid w:val="009A592E"/>
    <w:rsid w:val="009A5DAD"/>
    <w:rsid w:val="009A667A"/>
    <w:rsid w:val="009A6EF5"/>
    <w:rsid w:val="009B0B9C"/>
    <w:rsid w:val="009B2F4C"/>
    <w:rsid w:val="009B606A"/>
    <w:rsid w:val="009C0EB0"/>
    <w:rsid w:val="009C27C4"/>
    <w:rsid w:val="009C2EA7"/>
    <w:rsid w:val="009C67FB"/>
    <w:rsid w:val="009D4330"/>
    <w:rsid w:val="009D6200"/>
    <w:rsid w:val="009D6BFB"/>
    <w:rsid w:val="009D76E9"/>
    <w:rsid w:val="009E01DD"/>
    <w:rsid w:val="009E39AE"/>
    <w:rsid w:val="009E418B"/>
    <w:rsid w:val="009E50DC"/>
    <w:rsid w:val="009E6DE3"/>
    <w:rsid w:val="009E7E31"/>
    <w:rsid w:val="009F0FBC"/>
    <w:rsid w:val="009F2CCC"/>
    <w:rsid w:val="009F41A3"/>
    <w:rsid w:val="009F542A"/>
    <w:rsid w:val="009F5D38"/>
    <w:rsid w:val="009F678B"/>
    <w:rsid w:val="00A035EA"/>
    <w:rsid w:val="00A07391"/>
    <w:rsid w:val="00A07ED9"/>
    <w:rsid w:val="00A100C8"/>
    <w:rsid w:val="00A1075A"/>
    <w:rsid w:val="00A11E94"/>
    <w:rsid w:val="00A1251E"/>
    <w:rsid w:val="00A12BEB"/>
    <w:rsid w:val="00A14283"/>
    <w:rsid w:val="00A14C28"/>
    <w:rsid w:val="00A15202"/>
    <w:rsid w:val="00A167E0"/>
    <w:rsid w:val="00A16D47"/>
    <w:rsid w:val="00A1778F"/>
    <w:rsid w:val="00A30F69"/>
    <w:rsid w:val="00A3379D"/>
    <w:rsid w:val="00A338A9"/>
    <w:rsid w:val="00A342BD"/>
    <w:rsid w:val="00A43919"/>
    <w:rsid w:val="00A4459E"/>
    <w:rsid w:val="00A47F81"/>
    <w:rsid w:val="00A53BDE"/>
    <w:rsid w:val="00A54537"/>
    <w:rsid w:val="00A54556"/>
    <w:rsid w:val="00A5640D"/>
    <w:rsid w:val="00A57AEE"/>
    <w:rsid w:val="00A605E0"/>
    <w:rsid w:val="00A6160A"/>
    <w:rsid w:val="00A65324"/>
    <w:rsid w:val="00A7388F"/>
    <w:rsid w:val="00A73D51"/>
    <w:rsid w:val="00A754F5"/>
    <w:rsid w:val="00A76462"/>
    <w:rsid w:val="00A773DF"/>
    <w:rsid w:val="00A77FCF"/>
    <w:rsid w:val="00A8070B"/>
    <w:rsid w:val="00A8253D"/>
    <w:rsid w:val="00A84499"/>
    <w:rsid w:val="00A87977"/>
    <w:rsid w:val="00A91F66"/>
    <w:rsid w:val="00A921AD"/>
    <w:rsid w:val="00A949C2"/>
    <w:rsid w:val="00A97A0D"/>
    <w:rsid w:val="00AA09B7"/>
    <w:rsid w:val="00AA1869"/>
    <w:rsid w:val="00AA1B34"/>
    <w:rsid w:val="00AA4E4C"/>
    <w:rsid w:val="00AA68F7"/>
    <w:rsid w:val="00AB2AA3"/>
    <w:rsid w:val="00AB2C52"/>
    <w:rsid w:val="00AB7071"/>
    <w:rsid w:val="00AB70FD"/>
    <w:rsid w:val="00AC07DD"/>
    <w:rsid w:val="00AC087E"/>
    <w:rsid w:val="00AC0CAA"/>
    <w:rsid w:val="00AC14A1"/>
    <w:rsid w:val="00AC5574"/>
    <w:rsid w:val="00AC72D2"/>
    <w:rsid w:val="00AD00FE"/>
    <w:rsid w:val="00AD135F"/>
    <w:rsid w:val="00AD1CA2"/>
    <w:rsid w:val="00AD45CC"/>
    <w:rsid w:val="00AD5972"/>
    <w:rsid w:val="00AE028D"/>
    <w:rsid w:val="00AE0A60"/>
    <w:rsid w:val="00AF00DF"/>
    <w:rsid w:val="00AF12CB"/>
    <w:rsid w:val="00AF7B47"/>
    <w:rsid w:val="00B017A8"/>
    <w:rsid w:val="00B036DA"/>
    <w:rsid w:val="00B03F1A"/>
    <w:rsid w:val="00B055C2"/>
    <w:rsid w:val="00B06A9E"/>
    <w:rsid w:val="00B06E8F"/>
    <w:rsid w:val="00B07259"/>
    <w:rsid w:val="00B10F76"/>
    <w:rsid w:val="00B11239"/>
    <w:rsid w:val="00B113D5"/>
    <w:rsid w:val="00B143AD"/>
    <w:rsid w:val="00B1446E"/>
    <w:rsid w:val="00B17CC2"/>
    <w:rsid w:val="00B23A87"/>
    <w:rsid w:val="00B272FD"/>
    <w:rsid w:val="00B343BC"/>
    <w:rsid w:val="00B3502A"/>
    <w:rsid w:val="00B379D1"/>
    <w:rsid w:val="00B43AC5"/>
    <w:rsid w:val="00B51424"/>
    <w:rsid w:val="00B52817"/>
    <w:rsid w:val="00B5353D"/>
    <w:rsid w:val="00B5553A"/>
    <w:rsid w:val="00B5600D"/>
    <w:rsid w:val="00B56724"/>
    <w:rsid w:val="00B57449"/>
    <w:rsid w:val="00B6008D"/>
    <w:rsid w:val="00B6088A"/>
    <w:rsid w:val="00B613B6"/>
    <w:rsid w:val="00B63C56"/>
    <w:rsid w:val="00B6455C"/>
    <w:rsid w:val="00B6769A"/>
    <w:rsid w:val="00B71447"/>
    <w:rsid w:val="00B71461"/>
    <w:rsid w:val="00B71FA3"/>
    <w:rsid w:val="00B73421"/>
    <w:rsid w:val="00B7661F"/>
    <w:rsid w:val="00B77462"/>
    <w:rsid w:val="00B829D5"/>
    <w:rsid w:val="00B86367"/>
    <w:rsid w:val="00B93581"/>
    <w:rsid w:val="00BA41CA"/>
    <w:rsid w:val="00BA5AE3"/>
    <w:rsid w:val="00BA6491"/>
    <w:rsid w:val="00BA7052"/>
    <w:rsid w:val="00BC02BC"/>
    <w:rsid w:val="00BC1513"/>
    <w:rsid w:val="00BC351F"/>
    <w:rsid w:val="00BC374B"/>
    <w:rsid w:val="00BC47AB"/>
    <w:rsid w:val="00BD1F45"/>
    <w:rsid w:val="00BD491E"/>
    <w:rsid w:val="00BD536C"/>
    <w:rsid w:val="00BD59CD"/>
    <w:rsid w:val="00BD5B50"/>
    <w:rsid w:val="00BD656C"/>
    <w:rsid w:val="00BD67AB"/>
    <w:rsid w:val="00BD680F"/>
    <w:rsid w:val="00BE1202"/>
    <w:rsid w:val="00BE1DE4"/>
    <w:rsid w:val="00BE7C2F"/>
    <w:rsid w:val="00BF4932"/>
    <w:rsid w:val="00C000A2"/>
    <w:rsid w:val="00C006AA"/>
    <w:rsid w:val="00C007E7"/>
    <w:rsid w:val="00C0538D"/>
    <w:rsid w:val="00C05FB0"/>
    <w:rsid w:val="00C12A7B"/>
    <w:rsid w:val="00C1618F"/>
    <w:rsid w:val="00C16684"/>
    <w:rsid w:val="00C25B6E"/>
    <w:rsid w:val="00C2722D"/>
    <w:rsid w:val="00C27B6E"/>
    <w:rsid w:val="00C3441B"/>
    <w:rsid w:val="00C35C18"/>
    <w:rsid w:val="00C406AC"/>
    <w:rsid w:val="00C421E5"/>
    <w:rsid w:val="00C42206"/>
    <w:rsid w:val="00C43AA5"/>
    <w:rsid w:val="00C443BE"/>
    <w:rsid w:val="00C44FCD"/>
    <w:rsid w:val="00C45698"/>
    <w:rsid w:val="00C516E7"/>
    <w:rsid w:val="00C542E6"/>
    <w:rsid w:val="00C5543D"/>
    <w:rsid w:val="00C5544D"/>
    <w:rsid w:val="00C667F9"/>
    <w:rsid w:val="00C724B3"/>
    <w:rsid w:val="00C742D6"/>
    <w:rsid w:val="00C82DED"/>
    <w:rsid w:val="00C83D0A"/>
    <w:rsid w:val="00C853FE"/>
    <w:rsid w:val="00C8724B"/>
    <w:rsid w:val="00C87FD2"/>
    <w:rsid w:val="00C93429"/>
    <w:rsid w:val="00C95D60"/>
    <w:rsid w:val="00C96FD2"/>
    <w:rsid w:val="00CA0708"/>
    <w:rsid w:val="00CA08BF"/>
    <w:rsid w:val="00CA1078"/>
    <w:rsid w:val="00CA722D"/>
    <w:rsid w:val="00CB0E77"/>
    <w:rsid w:val="00CB1D60"/>
    <w:rsid w:val="00CB7D48"/>
    <w:rsid w:val="00CC21A9"/>
    <w:rsid w:val="00CC2DB9"/>
    <w:rsid w:val="00CC5252"/>
    <w:rsid w:val="00CD0015"/>
    <w:rsid w:val="00CD3B4C"/>
    <w:rsid w:val="00CD507F"/>
    <w:rsid w:val="00CE3577"/>
    <w:rsid w:val="00CE4C4A"/>
    <w:rsid w:val="00CE7355"/>
    <w:rsid w:val="00CF4187"/>
    <w:rsid w:val="00CF4237"/>
    <w:rsid w:val="00CF5FE2"/>
    <w:rsid w:val="00CF621A"/>
    <w:rsid w:val="00CF795E"/>
    <w:rsid w:val="00D02B3B"/>
    <w:rsid w:val="00D122F0"/>
    <w:rsid w:val="00D16E6C"/>
    <w:rsid w:val="00D21CCE"/>
    <w:rsid w:val="00D21FBE"/>
    <w:rsid w:val="00D23C1F"/>
    <w:rsid w:val="00D30556"/>
    <w:rsid w:val="00D30C50"/>
    <w:rsid w:val="00D347E3"/>
    <w:rsid w:val="00D453D7"/>
    <w:rsid w:val="00D526B5"/>
    <w:rsid w:val="00D542E8"/>
    <w:rsid w:val="00D551EF"/>
    <w:rsid w:val="00D55449"/>
    <w:rsid w:val="00D56863"/>
    <w:rsid w:val="00D6165E"/>
    <w:rsid w:val="00D61877"/>
    <w:rsid w:val="00D652E8"/>
    <w:rsid w:val="00D666CF"/>
    <w:rsid w:val="00D713DE"/>
    <w:rsid w:val="00D724A1"/>
    <w:rsid w:val="00D72A40"/>
    <w:rsid w:val="00D7490D"/>
    <w:rsid w:val="00D76FF8"/>
    <w:rsid w:val="00D77A73"/>
    <w:rsid w:val="00D77B0F"/>
    <w:rsid w:val="00D80EA9"/>
    <w:rsid w:val="00D8487B"/>
    <w:rsid w:val="00D86EF0"/>
    <w:rsid w:val="00D9059C"/>
    <w:rsid w:val="00D9222D"/>
    <w:rsid w:val="00D93490"/>
    <w:rsid w:val="00D9727F"/>
    <w:rsid w:val="00DA24AE"/>
    <w:rsid w:val="00DA5F23"/>
    <w:rsid w:val="00DB6A7F"/>
    <w:rsid w:val="00DB73E2"/>
    <w:rsid w:val="00DC1032"/>
    <w:rsid w:val="00DC6043"/>
    <w:rsid w:val="00DD0F54"/>
    <w:rsid w:val="00DD1891"/>
    <w:rsid w:val="00DD3EB8"/>
    <w:rsid w:val="00DD4D81"/>
    <w:rsid w:val="00DD6FA9"/>
    <w:rsid w:val="00DD786A"/>
    <w:rsid w:val="00DE6D08"/>
    <w:rsid w:val="00DF246E"/>
    <w:rsid w:val="00DF6FAC"/>
    <w:rsid w:val="00E078C9"/>
    <w:rsid w:val="00E1261D"/>
    <w:rsid w:val="00E13B98"/>
    <w:rsid w:val="00E144C8"/>
    <w:rsid w:val="00E15B3D"/>
    <w:rsid w:val="00E17DAC"/>
    <w:rsid w:val="00E247E7"/>
    <w:rsid w:val="00E27CDF"/>
    <w:rsid w:val="00E312B1"/>
    <w:rsid w:val="00E31FE9"/>
    <w:rsid w:val="00E32360"/>
    <w:rsid w:val="00E3490A"/>
    <w:rsid w:val="00E35D16"/>
    <w:rsid w:val="00E364CF"/>
    <w:rsid w:val="00E4529B"/>
    <w:rsid w:val="00E45DA1"/>
    <w:rsid w:val="00E45E26"/>
    <w:rsid w:val="00E46E50"/>
    <w:rsid w:val="00E50308"/>
    <w:rsid w:val="00E530EC"/>
    <w:rsid w:val="00E53867"/>
    <w:rsid w:val="00E6089E"/>
    <w:rsid w:val="00E6090A"/>
    <w:rsid w:val="00E62E9B"/>
    <w:rsid w:val="00E63207"/>
    <w:rsid w:val="00E64DFC"/>
    <w:rsid w:val="00E67D52"/>
    <w:rsid w:val="00E72835"/>
    <w:rsid w:val="00E74149"/>
    <w:rsid w:val="00E7776E"/>
    <w:rsid w:val="00E77988"/>
    <w:rsid w:val="00E84394"/>
    <w:rsid w:val="00E86491"/>
    <w:rsid w:val="00E90F07"/>
    <w:rsid w:val="00E91D04"/>
    <w:rsid w:val="00E92472"/>
    <w:rsid w:val="00E94F30"/>
    <w:rsid w:val="00E95F44"/>
    <w:rsid w:val="00EA185F"/>
    <w:rsid w:val="00EA2ED6"/>
    <w:rsid w:val="00EA57CE"/>
    <w:rsid w:val="00EA706E"/>
    <w:rsid w:val="00EB00A7"/>
    <w:rsid w:val="00EB1D10"/>
    <w:rsid w:val="00EB3840"/>
    <w:rsid w:val="00EB4E4B"/>
    <w:rsid w:val="00EB58D3"/>
    <w:rsid w:val="00EB6F9C"/>
    <w:rsid w:val="00EC33FD"/>
    <w:rsid w:val="00EC3576"/>
    <w:rsid w:val="00EC75E7"/>
    <w:rsid w:val="00ED1874"/>
    <w:rsid w:val="00ED2F4D"/>
    <w:rsid w:val="00ED3076"/>
    <w:rsid w:val="00EE1BC7"/>
    <w:rsid w:val="00EE1BD4"/>
    <w:rsid w:val="00EE53E0"/>
    <w:rsid w:val="00EE5C57"/>
    <w:rsid w:val="00EF3AED"/>
    <w:rsid w:val="00EF799A"/>
    <w:rsid w:val="00F00E46"/>
    <w:rsid w:val="00F01558"/>
    <w:rsid w:val="00F027C3"/>
    <w:rsid w:val="00F048D4"/>
    <w:rsid w:val="00F0621C"/>
    <w:rsid w:val="00F0703A"/>
    <w:rsid w:val="00F0718D"/>
    <w:rsid w:val="00F13245"/>
    <w:rsid w:val="00F2345D"/>
    <w:rsid w:val="00F24317"/>
    <w:rsid w:val="00F24675"/>
    <w:rsid w:val="00F2510F"/>
    <w:rsid w:val="00F302F0"/>
    <w:rsid w:val="00F309DA"/>
    <w:rsid w:val="00F30F11"/>
    <w:rsid w:val="00F31941"/>
    <w:rsid w:val="00F32CEF"/>
    <w:rsid w:val="00F3423E"/>
    <w:rsid w:val="00F4201F"/>
    <w:rsid w:val="00F43ACD"/>
    <w:rsid w:val="00F458E0"/>
    <w:rsid w:val="00F46768"/>
    <w:rsid w:val="00F50877"/>
    <w:rsid w:val="00F51623"/>
    <w:rsid w:val="00F52738"/>
    <w:rsid w:val="00F60246"/>
    <w:rsid w:val="00F61DD9"/>
    <w:rsid w:val="00F64963"/>
    <w:rsid w:val="00F65478"/>
    <w:rsid w:val="00F65721"/>
    <w:rsid w:val="00F7047A"/>
    <w:rsid w:val="00F707C5"/>
    <w:rsid w:val="00F70FE3"/>
    <w:rsid w:val="00F72314"/>
    <w:rsid w:val="00F74710"/>
    <w:rsid w:val="00F758DD"/>
    <w:rsid w:val="00F75A04"/>
    <w:rsid w:val="00F8132B"/>
    <w:rsid w:val="00F83D39"/>
    <w:rsid w:val="00F92632"/>
    <w:rsid w:val="00F92724"/>
    <w:rsid w:val="00FA0511"/>
    <w:rsid w:val="00FA08CF"/>
    <w:rsid w:val="00FA185C"/>
    <w:rsid w:val="00FA309C"/>
    <w:rsid w:val="00FA775F"/>
    <w:rsid w:val="00FB17F3"/>
    <w:rsid w:val="00FC2E72"/>
    <w:rsid w:val="00FD6D73"/>
    <w:rsid w:val="00FE05E6"/>
    <w:rsid w:val="00FE311C"/>
    <w:rsid w:val="00FF0C20"/>
    <w:rsid w:val="00FF4409"/>
    <w:rsid w:val="00FF6A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697581"/>
  <w15:docId w15:val="{0BC32B28-8083-4242-9E39-98C6602E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D45"/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A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A40"/>
    <w:rPr>
      <w:rFonts w:ascii="Arial" w:eastAsiaTheme="minorHAnsi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15A40"/>
  </w:style>
  <w:style w:type="paragraph" w:styleId="BalloonText">
    <w:name w:val="Balloon Text"/>
    <w:basedOn w:val="Normal"/>
    <w:link w:val="BalloonTextChar"/>
    <w:uiPriority w:val="99"/>
    <w:semiHidden/>
    <w:unhideWhenUsed/>
    <w:rsid w:val="007845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5B0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2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21A"/>
    <w:rPr>
      <w:rFonts w:ascii="Arial" w:eastAsiaTheme="minorHAnsi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21A"/>
    <w:rPr>
      <w:rFonts w:ascii="Arial" w:eastAsiaTheme="minorHAnsi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CF621A"/>
    <w:rPr>
      <w:rFonts w:ascii="Arial" w:eastAsiaTheme="minorHAnsi" w:hAnsi="Arial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35EA"/>
  </w:style>
  <w:style w:type="paragraph" w:styleId="Header">
    <w:name w:val="header"/>
    <w:basedOn w:val="Normal"/>
    <w:link w:val="HeaderChar"/>
    <w:uiPriority w:val="99"/>
    <w:unhideWhenUsed/>
    <w:rsid w:val="006C50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0F7"/>
    <w:rPr>
      <w:rFonts w:ascii="Arial" w:eastAsiaTheme="minorHAnsi" w:hAnsi="Arial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64DF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7D32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59"/>
    <w:rsid w:val="00A60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605E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007E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7D21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EA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741BC"/>
    <w:rPr>
      <w:b/>
      <w:bCs/>
    </w:rPr>
  </w:style>
  <w:style w:type="character" w:customStyle="1" w:styleId="id-label">
    <w:name w:val="id-label"/>
    <w:basedOn w:val="DefaultParagraphFont"/>
    <w:rsid w:val="007F6FEA"/>
  </w:style>
  <w:style w:type="character" w:customStyle="1" w:styleId="docsum-pmid">
    <w:name w:val="docsum-pmid"/>
    <w:basedOn w:val="DefaultParagraphFont"/>
    <w:rsid w:val="003B29C5"/>
  </w:style>
  <w:style w:type="character" w:customStyle="1" w:styleId="csl-left-margin">
    <w:name w:val="csl-left-margin"/>
    <w:basedOn w:val="DefaultParagraphFont"/>
    <w:rsid w:val="00952A0F"/>
  </w:style>
  <w:style w:type="character" w:customStyle="1" w:styleId="csl-right-inline">
    <w:name w:val="csl-right-inline"/>
    <w:basedOn w:val="DefaultParagraphFont"/>
    <w:rsid w:val="00952A0F"/>
  </w:style>
  <w:style w:type="character" w:styleId="FollowedHyperlink">
    <w:name w:val="FollowedHyperlink"/>
    <w:basedOn w:val="DefaultParagraphFont"/>
    <w:uiPriority w:val="99"/>
    <w:semiHidden/>
    <w:unhideWhenUsed/>
    <w:rsid w:val="00D666CF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2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3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9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3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8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2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0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00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74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33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2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8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6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94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1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75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42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6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FBCCEE-6A6A-4529-B8E3-7673F81026FB}">
  <we:reference id="a504f697-cd57-482d-af3c-653ec8236b9b" version="3.0.0.0" store="EXCatalog" storeType="EXCatalog"/>
  <we:alternateReferences>
    <we:reference id="WA200002534" version="3.0.0.0" store="en-US" storeType="OMEX"/>
  </we:alternateReferences>
  <we:properties>
    <we:property name="sciwheel-csl-items" value="[{&quot;title&quot;:&quot;Biogenesis of Pseudomonas aeruginosa type IV pili and regulation of their function.&quot;,&quot;page&quot;:&quot;4148-4163&quot;,&quot;volume&quot;:&quot;17&quot;,&quot;issue&quot;:&quot;11&quot;,&quot;journalAbbreviation&quot;:&quot;Environ. Microbiol.&quot;,&quot;id&quot;:&quot;3828753&quot;,&quot;type&quot;:&quot;article-journal&quot;,&quot;container-title&quot;:&quot;Environmental Microbiology&quot;,&quot;container-title-short&quot;:&quot;Environ. Microbiol.&quot;,&quot;author&quot;:[{&quot;family&quot;:&quot;Leighton&quot;,&quot;given&quot;:&quot;Tiffany L&quot;},{&quot;family&quot;:&quot;Buensuceso&quot;,&quot;given&quot;:&quot;Ryan N C&quot;},{&quot;family&quot;:&quot;Howell&quot;,&quot;given&quot;:&quot;P Lynne&quot;},{&quot;family&quot;:&quot;Burrows&quot;,&quot;given&quot;:&quot;Lori L&quot;}],&quot;issued&quot;:{&quot;date-parts&quot;:[[&quot;2015&quot;,&quot;11&quot;]]},&quot;DOI&quot;:&quot;10.1111/1462-2920.12849&quot;,&quot;PMID&quot;:&quot;25808785&quot;,&quot;citation-label&quot;:&quot;3828753&quot;},{&quot;title&quot;:&quot;Pseudomonas aeruginosa, mucoidy and the chronic infection phenotype in cystic fibrosis.&quot;,&quot;page&quot;:&quot;351-356&quot;,&quot;volume&quot;:&quot;3&quot;,&quot;issue&quot;:&quot;9&quot;,&quot;journalAbbreviation&quot;:&quot;Trends Microbiol.&quot;,&quot;id&quot;:&quot;11745810&quot;,&quot;type&quot;:&quot;article-journal&quot;,&quot;container-title&quot;:&quot;Trends in Microbiology&quot;,&quot;container-title-short&quot;:&quot;Trends Microbiol.&quot;,&quot;author&quot;:[{&quot;family&quot;:&quot;Deretic&quot;,&quot;given&quot;:&quot;V&quot;},{&quot;family&quot;:&quot;Schurr&quot;,&quot;given&quot;:&quot;M J&quot;},{&quot;family&quot;:&quot;Yu&quot;,&quot;given&quot;:&quot;H&quot;}],&quot;issued&quot;:{&quot;date-parts&quot;:[[&quot;1995&quot;,&quot;9&quot;]]},&quot;DOI&quot;:&quot;10.1016/s0966-842x(00)88974-x&quot;,&quot;PMID&quot;:&quot;8520888&quot;,&quot;citation-label&quot;:&quot;11745810&quot;},{&quot;title&quot;:&quot;Production of mucoid microcolonies by Pseudomonas aeruginosa within infected lungs in cystic fibrosis.&quot;,&quot;page&quot;:&quot;546-556&quot;,&quot;volume&quot;:&quot;28&quot;,&quot;issue&quot;:&quot;2&quot;,&quot;journalAbbreviation&quot;:&quot;Infect. Immun.&quot;,&quot;id&quot;:&quot;2160872&quot;,&quot;type&quot;:&quot;article-journal&quot;,&quot;container-title&quot;:&quot;Infection and Immunity&quot;,&quot;container-title-short&quot;:&quot;Infect. Immun.&quot;,&quot;author&quot;:[{&quot;family&quot;:&quot;Lam&quot;,&quot;given&quot;:&quot;J&quot;},{&quot;family&quot;:&quot;Chan&quot;,&quot;given&quot;:&quot;R&quot;},{&quot;family&quot;:&quot;Lam&quot;,&quot;given&quot;:&quot;K&quot;},{&quot;family&quot;:&quot;Costerton&quot;,&quot;given&quot;:&quot;J W&quot;}],&quot;issued&quot;:{&quot;date-parts&quot;:[[&quot;1980&quot;,&quot;5&quot;]]},&quot;DOI&quot;:&quot;10.1128/iai.28.2.546-556.1980&quot;,&quot;PMID&quot;:&quot;6772562&quot;,&quot;PMCID&quot;:&quot;PMC550970&quot;,&quot;citation-label&quot;:&quot;2160872&quot;},{&quot;title&quot;:&quot;Microbial pathogenesis in cystic fibrosis: mucoid &lt;i&gt;Pseudomonas aeruginosa&lt;/i&gt; and &lt;i&gt;Burkholderia cepacia&lt;/i&gt;.&quot;,&quot;page&quot;:&quot;539-574&quot;,&quot;volume&quot;:&quot;60&quot;,&quot;issue&quot;:&quot;3&quot;,&quot;journalAbbreviation&quot;:&quot;Microbiol. Rev.&quot;,&quot;id&quot;:&quot;1791282&quot;,&quot;type&quot;:&quot;article-journal&quot;,&quot;container-title&quot;:&quot;Microbiological reviews&quot;,&quot;container-title-short&quot;:&quot;Microbiol. Rev.&quot;,&quot;author&quot;:[{&quot;family&quot;:&quot;Govan&quot;,&quot;given&quot;:&quot;J R&quot;},{&quot;family&quot;:&quot;Deretic&quot;,&quot;given&quot;:&quot;V&quot;}],&quot;issued&quot;:{&quot;date-parts&quot;:[[&quot;1996&quot;,&quot;9&quot;]]},&quot;PMID&quot;:&quot;8840786&quot;,&quot;PMCID&quot;:&quot;PMC239456&quot;,&quot;citation-label&quot;:&quot;1791282&quot;},{&quot;title&quot;:&quot;Plants and animals share functionally common bacterial virulence factors.&quot;,&quot;page&quot;:&quot;8815-8821&quot;,&quot;volume&quot;:&quot;97&quot;,&quot;issue&quot;:&quot;16&quot;,&quot;journalAbbreviation&quot;:&quot;Proc Natl Acad Sci USA&quot;,&quot;id&quot;:&quot;4552615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Rahme&quot;,&quot;given&quot;:&quot;L G&quot;},{&quot;family&quot;:&quot;Ausubel&quot;,&quot;given&quot;:&quot;F M&quot;},{&quot;family&quot;:&quot;Cao&quot;,&quot;given&quot;:&quot;H&quot;},{&quot;family&quot;:&quot;Drenkard&quot;,&quot;given&quot;:&quot;E&quot;},{&quot;family&quot;:&quot;Goumnerov&quot;,&quot;given&quot;:&quot;B C&quot;},{&quot;family&quot;:&quot;Lau&quot;,&quot;given&quot;:&quot;G W&quot;},{&quot;family&quot;:&quot;Mahajan-Miklos&quot;,&quot;given&quot;:&quot;S&quot;},{&quot;family&quot;:&quot;Plotnikova&quot;,&quot;given&quot;:&quot;J&quot;},{&quot;family&quot;:&quot;Tan&quot;,&quot;given&quot;:&quot;M W&quot;},{&quot;family&quot;:&quot;Tsongalis&quot;,&quot;given&quot;:&quot;J&quot;},{&quot;family&quot;:&quot;Walendziewicz&quot;,&quot;given&quot;:&quot;C L&quot;},{&quot;family&quot;:&quot;Tompkins&quot;,&quot;given&quot;:&quot;R G&quot;}],&quot;issued&quot;:{&quot;date-parts&quot;:[[&quot;2000&quot;,&quot;8&quot;,&quot;1&quot;]]},&quot;DOI&quot;:&quot;10.1073/pnas.97.16.8815&quot;,&quot;PMID&quot;:&quot;10922040&quot;,&quot;PMCID&quot;:&quot;PMC34017&quot;,&quot;citation-label&quot;:&quot;4552615&quot;},{&quot;title&quot;:&quot;Common virulence factors for bacterial pathogenicity in plants and animals.&quot;,&quot;page&quot;:&quot;1899-1902&quot;,&quot;volume&quot;:&quot;268&quot;,&quot;issue&quot;:&quot;5219&quot;,&quot;journalAbbreviation&quot;:&quot;Science&quot;,&quot;id&quot;:&quot;1013620&quot;,&quot;type&quot;:&quot;article-journal&quot;,&quot;container-title&quot;:&quot;Science&quot;,&quot;container-title-short&quot;:&quot;Science&quot;,&quot;author&quot;:[{&quot;family&quot;:&quot;Rahme&quot;,&quot;given&quot;:&quot;L G&quot;},{&quot;family&quot;:&quot;Stevens&quot;,&quot;given&quot;:&quot;E J&quot;},{&quot;family&quot;:&quot;Wolfort&quot;,&quot;given&quot;:&quot;S F&quot;},{&quot;family&quot;:&quot;Shao&quot;,&quot;given&quot;:&quot;J&quot;},{&quot;family&quot;:&quot;Tompkins&quot;,&quot;given&quot;:&quot;R G&quot;},{&quot;family&quot;:&quot;Ausubel&quot;,&quot;given&quot;:&quot;F M&quot;}],&quot;issued&quot;:{&quot;date-parts&quot;:[[&quot;1995&quot;,&quot;6&quot;,&quot;30&quot;]]},&quot;DOI&quot;:&quot;10.1126/science.7604262&quot;,&quot;PMID&quot;:&quot;7604262&quot;,&quot;citation-label&quot;:&quot;1013620&quot;},{&quot;title&quot;:&quot;Global regulatory pathways and cross-talk control &lt;i&gt;P&lt;/i&gt;&lt;i&gt;seudomonas aeruginosa&lt;/i&gt; environmental lifestyle and virulence phenotype.&quot;,&quot;page&quot;:&quot;47-70&quot;,&quot;volume&quot;:&quot;14&quot;,&quot;issue&quot;:&quot;2&quot;,&quot;journalAbbreviation&quot;:&quot;Curr. Issues Mol. Biol.&quot;,&quot;id&quot;:&quot;4997057&quot;,&quot;type&quot;:&quot;article-journal&quot;,&quot;container-title&quot;:&quot;Current issues in molecular biology&quot;,&quot;container-title-short&quot;:&quot;Curr. Issues Mol. Biol.&quot;,&quot;author&quot;:[{&quot;family&quot;:&quot;Coggan&quot;,&quot;given&quot;:&quot;Kimberly A&quot;},{&quot;family&quot;:&quot;Wolfgang&quot;,&quot;given&quot;:&quot;Matthew C&quot;}],&quot;issued&quot;:{&quot;date-parts&quot;:[[&quot;2012&quot;,&quot;2&quot;,&quot;22&quot;]]},&quot;DOI&quot;:&quot;10.21775/cimb.014.047&quot;,&quot;PMID&quot;:&quot;22354680&quot;,&quot;citation-label&quot;:&quot;4997057&quot;},{&quot;title&quot;:&quot;Pseudomonas aeruginosa: An Audacious Pathogen with an Adaptable Arsenal of Virulence Factors.&quot;,&quot;volume&quot;:&quot;22&quot;,&quot;issue&quot;:&quot;6&quot;,&quot;journalAbbreviation&quot;:&quot;Int. J. Mol. Sci.&quot;,&quot;id&quot;:&quot;10887878&quot;,&quot;type&quot;:&quot;article-journal&quot;,&quot;container-title&quot;:&quot;International Journal of Molecular Sciences&quot;,&quot;container-title-short&quot;:&quot;Int. J. Mol. Sci.&quot;,&quot;author&quot;:[{&quot;family&quot;:&quot;Jurado-Martín&quot;,&quot;given&quot;:&quot;Irene&quot;},{&quot;family&quot;:&quot;Sainz-Mejías&quot;,&quot;given&quot;:&quot;Maite&quot;},{&quot;family&quot;:&quot;McClean&quot;,&quot;given&quot;:&quot;Siobhán&quot;}],&quot;issued&quot;:{&quot;date-parts&quot;:[[&quot;2021&quot;,&quot;3&quot;,&quot;18&quot;]]},&quot;DOI&quot;:&quot;10.3390/ijms22063128&quot;,&quot;PMID&quot;:&quot;33803907&quot;,&quot;PMCID&quot;:&quot;PMC8003266&quot;,&quot;citation-label&quot;:&quot;10887878&quot;},{&quot;title&quot;:&quot;Infection of human mucosal tissue by Pseudomonas aeruginosa requires sequential and mutually dependent virulence factors and a novel pilus-associated adhesin.&quot;,&quot;page&quot;:&quot;1158-1173&quot;,&quot;volume&quot;:&quot;12&quot;,&quot;issue&quot;:&quot;8&quot;,&quot;journalAbbreviation&quot;:&quot;Cell. Microbiol.&quot;,&quot;id&quot;:&quot;11745833&quot;,&quot;type&quot;:&quot;article-journal&quot;,&quot;container-title&quot;:&quot;Cellular Microbiology&quot;,&quot;container-title-short&quot;:&quot;Cell. Microbiol.&quot;,&quot;author&quot;:[{&quot;family&quot;:&quot;Heiniger&quot;,&quot;given&quot;:&quot;Ryan W&quot;},{&quot;family&quot;:&quot;Winther-Larsen&quot;,&quot;given&quot;:&quot;Hanne C&quot;},{&quot;family&quot;:&quot;Pickles&quot;,&quot;given&quot;:&quot;Raymond J&quot;},{&quot;family&quot;:&quot;Koomey&quot;,&quot;given&quot;:&quot;Michael&quot;},{&quot;family&quot;:&quot;Wolfgang&quot;,&quot;given&quot;:&quot;Matthew C&quot;}],&quot;issued&quot;:{&quot;date-parts&quot;:[[&quot;2010&quot;,&quot;8&quot;]]},&quot;DOI&quot;:&quot;10.1111/j.1462-5822.2010.01461.x&quot;,&quot;PMID&quot;:&quot;20331639&quot;,&quot;PMCID&quot;:&quot;PMC2906647&quot;,&quot;citation-label&quot;:&quot;11745833&quot;},{&quot;title&quot;:&quot;Pseudomonas aeruginosa in Chronic Lung Infections: How to Adapt Within the Host?&quot;,&quot;page&quot;:&quot;2416&quot;,&quot;volume&quot;:&quot;9&quot;,&quot;journalAbbreviation&quot;:&quot;Front. Immunol.&quot;,&quot;id&quot;:&quot;11004675&quot;,&quot;type&quot;:&quot;article-journal&quot;,&quot;container-title&quot;:&quot;Frontiers in immunology&quot;,&quot;container-title-short&quot;:&quot;Front. Immunol.&quot;,&quot;author&quot;:[{&quot;family&quot;:&quot;Faure&quot;,&quot;given&quot;:&quot;Emmanuel&quot;},{&quot;family&quot;:&quot;Kwong&quot;,&quot;given&quot;:&quot;Kelly&quot;},{&quot;family&quot;:&quot;Nguyen&quot;,&quot;given&quot;:&quot;Dao&quot;}],&quot;issued&quot;:{&quot;date-parts&quot;:[[&quot;2018&quot;,&quot;10&quot;,&quot;22&quot;]]},&quot;DOI&quot;:&quot;10.3389/fimmu.2018.02416&quot;,&quot;PMID&quot;:&quot;30405616&quot;,&quot;PMCID&quot;:&quot;PMC6204374&quot;,&quot;citation-label&quot;:&quot;11004675&quot;},{&quot;title&quot;:&quot;Lung infection with alginate-producing, mucoid Pseudomonas aeruginosa in cystic fibrosis.&quot;,&quot;page&quot;:&quot;1-79&quot;,&quot;volume&quot;:&quot;28&quot;,&quot;journalAbbreviation&quot;:&quot;APMIS Suppl.&quot;,&quot;id&quot;:&quot;11745830&quot;,&quot;type&quot;:&quot;article-journal&quot;,&quot;container-title&quot;:&quot;APMIS. Supplementum&quot;,&quot;container-title-short&quot;:&quot;APMIS Suppl.&quot;,&quot;author&quot;:[{&quot;family&quot;:&quot;Pedersen&quot;,&quot;given&quot;:&quot;S S&quot;}],&quot;issued&quot;:{&quot;date-parts&quot;:[[&quot;1992&quot;]]},&quot;PMID&quot;:&quot;1449848&quot;,&quot;citation-label&quot;:&quot;11745830&quot;},{&quot;title&quot;:&quot;Pseudomonas aeruginosa gene products PilT and PilU are required for cytotoxicity in vitro and virulence in a mouse model of acute pneumonia.&quot;,&quot;page&quot;:&quot;3625-3630&quot;,&quot;volume&quot;:&quot;67&quot;,&quot;issue&quot;:&quot;7&quot;,&quot;journalAbbreviation&quot;:&quot;Infect. Immun.&quot;,&quot;id&quot;:&quot;2161261&quot;,&quot;type&quot;:&quot;article-journal&quot;,&quot;container-title&quot;:&quot;Infection and Immunity&quot;,&quot;container-title-short&quot;:&quot;Infect. Immun.&quot;,&quot;author&quot;:[{&quot;family&quot;:&quot;Comolli&quot;,&quot;given&quot;:&quot;J C&quot;},{&quot;family&quot;:&quot;Hauser&quot;,&quot;given&quot;:&quot;A R&quot;},{&quot;family&quot;:&quot;Waite&quot;,&quot;given&quot;:&quot;L&quot;},{&quot;family&quot;:&quot;Whitchurch&quot;,&quot;given&quot;:&quot;C B&quot;},{&quot;family&quot;:&quot;Mattick&quot;,&quot;given&quot;:&quot;J S&quot;},{&quot;family&quot;:&quot;Engel&quot;,&quot;given&quot;:&quot;J N&quot;}],&quot;issued&quot;:{&quot;date-parts&quot;:[[&quot;1999&quot;,&quot;7&quot;]]},&quot;DOI&quot;:&quot;10.1128/IAI.67.7.3625-3630.1999&quot;,&quot;PMID&quot;:&quot;10377148&quot;,&quot;PMCID&quot;:&quot;PMC116553&quot;,&quot;citation-label&quot;:&quot;2161261&quot;},{&quot;title&quot;:&quot;The Pseudomonas aeruginosa type IV pilin receptor binding domain functions as an adhesin for both biotic and abiotic surfaces.&quot;,&quot;page&quot;:&quot;1083-1096&quot;,&quot;volume&quot;:&quot;59&quot;,&quot;issue&quot;:&quot;4&quot;,&quot;journalAbbreviation&quot;:&quot;Mol. Microbiol.&quot;,&quot;id&quot;:&quot;11745868&quot;,&quot;type&quot;:&quot;article-journal&quot;,&quot;container-title&quot;:&quot;Molecular Microbiology&quot;,&quot;container-title-short&quot;:&quot;Mol. Microbiol.&quot;,&quot;author&quot;:[{&quot;family&quot;:&quot;Giltner&quot;,&quot;given&quot;:&quot;Carmen L&quot;},{&quot;family&quot;:&quot;van Schaik&quot;,&quot;given&quot;:&quot;Erin J&quot;},{&quot;family&quot;:&quot;Audette&quot;,&quot;given&quot;:&quot;Gerald F&quot;},{&quot;family&quot;:&quot;Kao&quot;,&quot;given&quot;:&quot;Dan&quot;},{&quot;family&quot;:&quot;Hodges&quot;,&quot;given&quot;:&quot;Robert S&quot;},{&quot;family&quot;:&quot;Hassett&quot;,&quot;given&quot;:&quot;Daniel J&quot;},{&quot;family&quot;:&quot;Irvin&quot;,&quot;given&quot;:&quot;Randall T&quot;}],&quot;issued&quot;:{&quot;date-parts&quot;:[[&quot;2006&quot;,&quot;2&quot;]]},&quot;DOI&quot;:&quot;10.1111/j.1365-2958.2005.05002.x&quot;,&quot;PMID&quot;:&quot;16430686&quot;,&quot;citation-label&quot;:&quot;11745868&quot;},{&quot;title&quot;:&quot;Key two-component regulatory systems that control biofilm formation in Pseudomonas aeruginosa.&quot;,&quot;page&quot;:&quot;1666-1681&quot;,&quot;volume&quot;:&quot;13&quot;,&quot;issue&quot;:&quot;7&quot;,&quot;journalAbbreviation&quot;:&quot;Environ. Microbiol.&quot;,&quot;id&quot;:&quot;4585920&quot;,&quot;type&quot;:&quot;article-journal&quot;,&quot;container-title&quot;:&quot;Environmental Microbiology&quot;,&quot;container-title-short&quot;:&quot;Environ. Microbiol.&quot;,&quot;author&quot;:[{&quot;family&quot;:&quot;Mikkelsen&quot;,&quot;given&quot;:&quot;Helga&quot;},{&quot;family&quot;:&quot;Sivaneson&quot;,&quot;given&quot;:&quot;Melissa&quot;},{&quot;family&quot;:&quot;Filloux&quot;,&quot;given&quot;:&quot;Alain&quot;}],&quot;issued&quot;:{&quot;date-parts&quot;:[[&quot;2011&quot;,&quot;7&quot;]]},&quot;DOI&quot;:&quot;10.1111/j.1462-2920.2011.02495.x&quot;,&quot;PMID&quot;:&quot;21554516&quot;,&quot;citation-label&quot;:&quot;4585920&quot;},{&quot;title&quot;:&quot;Amino acid substitutions in pilin of Pseudomonas aeruginosa. Effect on leader peptide cleavage, amino-terminal methylation, and pilus assembly.&quot;,&quot;page&quot;:&quot;1656-1664&quot;,&quot;volume&quot;:&quot;266&quot;,&quot;issue&quot;:&quot;3&quot;,&quot;journalAbbreviation&quot;:&quot;J. Biol. Chem.&quot;,&quot;id&quot;:&quot;11745923&quot;,&quot;type&quot;:&quot;article-journal&quot;,&quot;container-title&quot;:&quot;The Journal of Biological Chemistry&quot;,&quot;container-title-short&quot;:&quot;J. Biol. Chem.&quot;,&quot;author&quot;:[{&quot;family&quot;:&quot;Strom&quot;,&quot;given&quot;:&quot;M S&quot;},{&quot;family&quot;:&quot;Lory&quot;,&quot;given&quot;:&quot;S&quot;}],&quot;issued&quot;:{&quot;date-parts&quot;:[[&quot;1991&quot;,&quot;1&quot;,&quot;25&quot;]]},&quot;PMID&quot;:&quot;1671038&quot;,&quot;citation-label&quot;:&quot;11745923&quot;},{&quot;title&quot;:&quot;Type IV pili and twitching motility.&quot;,&quot;page&quot;:&quot;289-314&quot;,&quot;volume&quot;:&quot;56&quot;,&quot;journalAbbreviation&quot;:&quot;Annu. Rev. Microbiol.&quot;,&quot;id&quot;:&quot;1023624&quot;,&quot;type&quot;:&quot;article-journal&quot;,&quot;container-title&quot;:&quot;Annual Review of Microbiology&quot;,&quot;container-title-short&quot;:&quot;Annu. Rev. Microbiol.&quot;,&quot;author&quot;:[{&quot;family&quot;:&quot;Mattick&quot;,&quot;given&quot;:&quot;John S&quot;}],&quot;issued&quot;:{&quot;date-parts&quot;:[[&quot;2002&quot;,&quot;1&quot;,&quot;30&quot;]]},&quot;DOI&quot;:&quot;10.1146/annurev.micro.56.012302.160938&quot;,&quot;PMID&quot;:&quot;12142488&quot;,&quot;citation-label&quot;:&quot;1023624&quot;},{&quot;title&quot;:&quot;Identification of two genes with prepilin-like leader sequences involved in type 4 fimbrial biogenesis in &lt;i&gt;Pseudomonas aeruginosa&lt;/i&gt;.&quot;,&quot;page&quot;:&quot;3809-3817&quot;,&quot;volume&quot;:&quot;178&quot;,&quot;issue&quot;:&quot;13&quot;,&quot;journalAbbreviation&quot;:&quot;J. Bacteriol.&quot;,&quot;id&quot;:&quot;2380895&quot;,&quot;type&quot;:&quot;article-journal&quot;,&quot;container-title&quot;:&quot;Journal of Bacteriology&quot;,&quot;container-title-short&quot;:&quot;J. Bacteriol.&quot;,&quot;author&quot;:[{&quot;family&quot;:&quot;Alm&quot;,&quot;given&quot;:&quot;R A&quot;},{&quot;family&quot;:&quot;Mattick&quot;,&quot;given&quot;:&quot;J S&quot;}],&quot;issued&quot;:{&quot;date-parts&quot;:[[&quot;1996&quot;,&quot;7&quot;]]},&quot;PMID&quot;:&quot;8682785&quot;,&quot;PMCID&quot;:&quot;PMC232641&quot;,&quot;citation-label&quot;:&quot;2380895&quot;},{&quot;title&quot;:&quot;Fimbrial biogenesis genes of Pseudomonas aeruginosa: pilW and pilX increase the similarity of type 4 fimbriae to the GSP protein-secretion systems and pilY1 encodes a gonococcal PilC homologue.&quot;,&quot;page&quot;:&quot;161-173&quot;,&quot;volume&quot;:&quot;22&quot;,&quot;issue&quot;:&quot;1&quot;,&quot;journalAbbreviation&quot;:&quot;Mol. Microbiol.&quot;,&quot;id&quot;:&quot;11745956&quot;,&quot;type&quot;:&quot;article-journal&quot;,&quot;container-title&quot;:&quot;Molecular Microbiology&quot;,&quot;container-title-short&quot;:&quot;Mol. Microbiol.&quot;,&quot;author&quot;:[{&quot;family&quot;:&quot;Alm&quot;,&quot;given&quot;:&quot;R A&quot;},{&quot;family&quot;:&quot;Hallinan&quot;,&quot;given&quot;:&quot;J P&quot;},{&quot;family&quot;:&quot;Watson&quot;,&quot;given&quot;:&quot;A A&quot;},{&quot;family&quot;:&quot;Mattick&quot;,&quot;given&quot;:&quot;J S&quot;}],&quot;issued&quot;:{&quot;date-parts&quot;:[[&quot;1996&quot;,&quot;10&quot;]]},&quot;DOI&quot;:&quot;10.1111/j.1365-2958.1996.tb02665.x&quot;,&quot;PMID&quot;:&quot;8899718&quot;,&quot;citation-label&quot;:&quot;11745956&quot;},{&quot;title&quot;:&quot;Identification of a gene, pilV, required for type 4 fimbrial biogenesis in &lt;i&gt;Pseudomonas aeruginosa&lt;/i&gt;, whose product possesses a pre-pilin-like leader sequence.&quot;,&quot;page&quot;:&quot;485-496&quot;,&quot;volume&quot;:&quot;16&quot;,&quot;issue&quot;:&quot;3&quot;,&quot;journalAbbreviation&quot;:&quot;Mol. Microbiol.&quot;,&quot;id&quot;:&quot;7556498&quot;,&quot;type&quot;:&quot;article-journal&quot;,&quot;container-title&quot;:&quot;Molecular Microbiology&quot;,&quot;container-title-short&quot;:&quot;Mol. Microbiol.&quot;,&quot;author&quot;:[{&quot;family&quot;:&quot;Alm&quot;,&quot;given&quot;:&quot;R A&quot;},{&quot;family&quot;:&quot;Mattick&quot;,&quot;given&quot;:&quot;J S&quot;}],&quot;issued&quot;:{&quot;date-parts&quot;:[[&quot;1995&quot;,&quot;5&quot;]]},&quot;DOI&quot;:&quot;10.1111/j.1365-2958.1995.tb02413.x&quot;,&quot;PMID&quot;:&quot;7565109&quot;,&quot;citation-label&quot;:&quot;7556498&quot;},{&quot;title&quot;:&quot;The pilE gene product of Pseudomonas aeruginosa, required for pilus biogenesis, shares amino acid sequence identity with the N-termini of type 4 prepilin proteins.&quot;,&quot;page&quot;:&quot;973-985&quot;,&quot;volume&quot;:&quot;13&quot;,&quot;issue&quot;:&quot;6&quot;,&quot;journalAbbreviation&quot;:&quot;Mol. Microbiol.&quot;,&quot;id&quot;:&quot;11745971&quot;,&quot;type&quot;:&quot;article-journal&quot;,&quot;container-title&quot;:&quot;Molecular Microbiology&quot;,&quot;container-title-short&quot;:&quot;Mol. Microbiol.&quot;,&quot;author&quot;:[{&quot;family&quot;:&quot;Russell&quot;,&quot;given&quot;:&quot;M A&quot;},{&quot;family&quot;:&quot;Darzins&quot;,&quot;given&quot;:&quot;A&quot;}],&quot;issued&quot;:{&quot;date-parts&quot;:[[&quot;1994&quot;,&quot;9&quot;]]},&quot;DOI&quot;:&quot;10.1111/j.1365-2958.1994.tb00489.x&quot;,&quot;PMID&quot;:&quot;7854130&quot;,&quot;citation-label&quot;:&quot;11745971&quot;},{&quot;title&quot;:&quot;Structure and function of minor pilins of type IV pili.&quot;,&quot;page&quot;:&quot;301-308&quot;,&quot;volume&quot;:&quot;209&quot;,&quot;issue&quot;:&quot;3&quot;,&quot;journalAbbreviation&quot;:&quot;Med. Microbiol. Immunol.&quot;,&quot;id&quot;:&quot;11784659&quot;,&quot;type&quot;:&quot;article-journal&quot;,&quot;container-title&quot;:&quot;Medical Microbiology and Immunology&quot;,&quot;container-title-short&quot;:&quot;Med. Microbiol. Immunol.&quot;,&quot;author&quot;:[{&quot;family&quot;:&quot;Jacobsen&quot;,&quot;given&quot;:&quot;Theis&quot;},{&quot;family&quot;:&quot;Bardiaux&quot;,&quot;given&quot;:&quot;Benjamin&quot;},{&quot;family&quot;:&quot;Francetic&quot;,&quot;given&quot;:&quot;Olivera&quot;},{&quot;family&quot;:&quot;Izadi-Pruneyre&quot;,&quot;given&quot;:&quot;Nadia&quot;},{&quot;family&quot;:&quot;Nilges&quot;,&quot;given&quot;:&quot;Michael&quot;}],&quot;issued&quot;:{&quot;date-parts&quot;:[[&quot;2020&quot;,&quot;6&quot;]]},&quot;DOI&quot;:&quot;10.1007/s00430-019-00642-5&quot;,&quot;PMID&quot;:&quot;31784891&quot;,&quot;PMCID&quot;:&quot;PMC7248040&quot;,&quot;citation-label&quot;:&quot;11784659&quot;},{&quot;title&quot;:&quot;Crystal structure analysis reveals Pseudomonas PilY1 as an essential calcium-dependent regulator of bacterial surface motility.&quot;,&quot;page&quot;:&quot;1065-1070&quot;,&quot;volume&quot;:&quot;107&quot;,&quot;issue&quot;:&quot;3&quot;,&quot;journalAbbreviation&quot;:&quot;Proc Natl Acad Sci USA&quot;,&quot;id&quot;:&quot;7556686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Orans&quot;,&quot;given&quot;:&quot;Jillian&quot;},{&quot;family&quot;:&quot;Johnson&quot;,&quot;given&quot;:&quot;Michael D L&quot;},{&quot;family&quot;:&quot;Coggan&quot;,&quot;given&quot;:&quot;Kimberly A&quot;},{&quot;family&quot;:&quot;Sperlazza&quot;,&quot;given&quot;:&quot;Justin R&quot;},{&quot;family&quot;:&quot;Heiniger&quot;,&quot;given&quot;:&quot;Ryan W&quot;},{&quot;family&quot;:&quot;Wolfgang&quot;,&quot;given&quot;:&quot;Matthew C&quot;},{&quot;family&quot;:&quot;Redinbo&quot;,&quot;given&quot;:&quot;Matthew R&quot;}],&quot;issued&quot;:{&quot;date-parts&quot;:[[&quot;2010&quot;,&quot;1&quot;,&quot;19&quot;]]},&quot;DOI&quot;:&quot;10.1073/pnas.0911616107&quot;,&quot;PMID&quot;:&quot;20080557&quot;,&quot;PMCID&quot;:&quot;PMC2824316&quot;,&quot;citation-label&quot;:&quot;7556686&quot;},{&quot;title&quot;:&quot;Surface attachment induces Pseudomonas aeruginosa virulence.&quot;,&quot;page&quot;:&quot;16860-16865&quot;,&quot;volume&quot;:&quot;111&quot;,&quot;issue&quot;:&quot;47&quot;,&quot;journalAbbreviation&quot;:&quot;Proc Natl Acad Sci USA&quot;,&quot;id&quot;:&quot;2365278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Siryaporn&quot;,&quot;given&quot;:&quot;Albert&quot;},{&quot;family&quot;:&quot;Kuchma&quot;,&quot;given&quot;:&quot;Sherry L&quot;},{&quot;family&quot;:&quot;O'Toole&quot;,&quot;given&quot;:&quot;George A&quot;},{&quot;family&quot;:&quot;Gitai&quot;,&quot;given&quot;:&quot;Zemer&quot;}],&quot;issued&quot;:{&quot;date-parts&quot;:[[&quot;2014&quot;,&quot;11&quot;,&quot;25&quot;]]},&quot;DOI&quot;:&quot;10.1073/pnas.1415712111&quot;,&quot;PMID&quot;:&quot;25385640&quot;,&quot;PMCID&quot;:&quot;PMC4250119&quot;,&quot;citation-label&quot;:&quot;2365278&quot;},{&quot;title&quot;:&quot;Mechanosensing of shear by Pseudomonas aeruginosa leads to increased levels of the cyclic-di-GMP signal initiating biofilm development.&quot;,&quot;page&quot;:&quot;5906-5911&quot;,&quot;volume&quot;:&quot;114&quot;,&quot;issue&quot;:&quot;23&quot;,&quot;journalAbbreviation&quot;:&quot;Proc Natl Acad Sci USA&quot;,&quot;id&quot;:&quot;3746725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Rodesney&quot;,&quot;given&quot;:&quot;Christopher A&quot;},{&quot;family&quot;:&quot;Roman&quot;,&quot;given&quot;:&quot;Brian&quot;},{&quot;family&quot;:&quot;Dhamani&quot;,&quot;given&quot;:&quot;Numa&quot;},{&quot;family&quot;:&quot;Cooley&quot;,&quot;given&quot;:&quot;Benjamin J&quot;},{&quot;family&quot;:&quot;Katira&quot;,&quot;given&quot;:&quot;Parag&quot;},{&quot;family&quot;:&quot;Touhami&quot;,&quot;given&quot;:&quot;Ahmed&quot;},{&quot;family&quot;:&quot;Gordon&quot;,&quot;given&quot;:&quot;Vernita D&quot;}],&quot;issued&quot;:{&quot;date-parts&quot;:[[&quot;2017&quot;,&quot;6&quot;,&quot;6&quot;]]},&quot;DOI&quot;:&quot;10.1073/pnas.1703255114&quot;,&quot;PMID&quot;:&quot;28533383&quot;,&quot;PMCID&quot;:&quot;PMC5468607&quot;,&quot;citation-label&quot;:&quot;3746725&quot;},{&quot;title&quot;:&quot;Type IV pili mechanochemically regulate virulence factors in &lt;i&gt;Pseudomonas aeruginosa&lt;/i&gt;.&quot;,&quot;page&quot;:&quot;7563-7568&quot;,&quot;volume&quot;:&quot;112&quot;,&quot;issue&quot;:&quot;24&quot;,&quot;journalAbbreviation&quot;:&quot;Proc Natl Acad Sci USA&quot;,&quot;id&quot;:&quot;540893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Persat&quot;,&quot;given&quot;:&quot;A&quot;},{&quot;family&quot;:&quot;Inclan&quot;,&quot;given&quot;:&quot;Y F&quot;},{&quot;family&quot;:&quot;Engel&quot;,&quot;given&quot;:&quot;J N&quot;},{&quot;family&quot;:&quot;Stone&quot;,&quot;given&quot;:&quot;H A&quot;},{&quot;family&quot;:&quot;Gitai&quot;,&quot;given&quot;:&quot;Z&quot;}],&quot;issued&quot;:{&quot;date-parts&quot;:[[&quot;2015&quot;,&quot;6&quot;,&quot;16&quot;]]},&quot;DOI&quot;:&quot;10.1073/pnas.1502025112&quot;,&quot;PMID&quot;:&quot;26041805&quot;,&quot;PMCID&quot;:&quot;PMC4475988&quot;,&quot;citation-label&quot;:&quot;540893&quot;},{&quot;title&quot;:&quot;Cytotoxic alkyl-quinolones mediate surface-induced virulence in Pseudomonas aeruginosa.&quot;,&quot;page&quot;:&quot;e1008867&quot;,&quot;volume&quot;:&quot;16&quot;,&quot;issue&quot;:&quot;9&quot;,&quot;journalAbbreviation&quot;:&quot;PLoS Pathog.&quot;,&quot;id&quot;:&quot;9675466&quot;,&quot;type&quot;:&quot;article-journal&quot;,&quot;container-title&quot;:&quot;PLoS Pathogens&quot;,&quot;container-title-short&quot;:&quot;PLoS Pathog.&quot;,&quot;author&quot;:[{&quot;family&quot;:&quot;Vrla&quot;,&quot;given&quot;:&quot;Geoffrey D&quot;},{&quot;family&quot;:&quot;Esposito&quot;,&quot;given&quot;:&quot;Mark&quot;},{&quot;family&quot;:&quot;Zhang&quot;,&quot;given&quot;:&quot;Chen&quot;},{&quot;family&quot;:&quot;Kang&quot;,&quot;given&quot;:&quot;Yibin&quot;},{&quot;family&quot;:&quot;Seyedsayamdost&quot;,&quot;given&quot;:&quot;Mohammad R&quot;},{&quot;family&quot;:&quot;Gitai&quot;,&quot;given&quot;:&quot;Zemer&quot;}],&quot;issued&quot;:{&quot;date-parts&quot;:[[&quot;2020&quot;,&quot;9&quot;,&quot;14&quot;]]},&quot;DOI&quot;:&quot;10.1371/journal.ppat.1008867&quot;,&quot;PMID&quot;:&quot;32925969&quot;,&quot;PMCID&quot;:&quot;PMC7515202&quot;,&quot;citation-label&quot;:&quot;9675466&quot;},{&quot;title&quot;:&quot;Pseudomonas aeruginosa type IV minor pilins and PilY1 regulate virulence by modulating FimS-AlgR activity.&quot;,&quot;page&quot;:&quot;e1007074&quot;,&quot;volume&quot;:&quot;14&quot;,&quot;issue&quot;:&quot;5&quot;,&quot;journalAbbreviation&quot;:&quot;PLoS Pathog.&quot;,&quot;id&quot;:&quot;6842048&quot;,&quot;type&quot;:&quot;article-journal&quot;,&quot;container-title&quot;:&quot;PLoS Pathogens&quot;,&quot;container-title-short&quot;:&quot;PLoS Pathog.&quot;,&quot;author&quot;:[{&quot;family&quot;:&quot;Marko&quot;,&quot;given&quot;:&quot;Victoria A&quot;},{&quot;family&quot;:&quot;Kilmury&quot;,&quot;given&quot;:&quot;Sara L N&quot;},{&quot;family&quot;:&quot;MacNeil&quot;,&quot;given&quot;:&quot;Lesley T&quot;},{&quot;family&quot;:&quot;Burrows&quot;,&quot;given&quot;:&quot;Lori L&quot;}],&quot;issued&quot;:{&quot;date-parts&quot;:[[&quot;2018&quot;,&quot;5&quot;,&quot;18&quot;]]},&quot;DOI&quot;:&quot;10.1371/journal.ppat.1007074&quot;,&quot;PMID&quot;:&quot;29775484&quot;,&quot;PMCID&quot;:&quot;PMC5979040&quot;,&quot;citation-label&quot;:&quot;6842048&quot;},{&quot;title&quot;:&quot;Cyclic-di-GMP-mediated repression of swarming motility by Pseudomonas aeruginosa: the pilY1 gene and its impact on surface-associated behaviors.&quot;,&quot;page&quot;:&quot;2950-2964&quot;,&quot;volume&quot;:&quot;192&quot;,&quot;issue&quot;:&quot;12&quot;,&quot;journalAbbreviation&quot;:&quot;J. Bacteriol.&quot;,&quot;id&quot;:&quot;905434&quot;,&quot;type&quot;:&quot;article-journal&quot;,&quot;container-title&quot;:&quot;Journal of Bacteriology&quot;,&quot;container-title-short&quot;:&quot;J. Bacteriol.&quot;,&quot;author&quot;:[{&quot;family&quot;:&quot;Kuchma&quot;,&quot;given&quot;:&quot;S L&quot;},{&quot;family&quot;:&quot;Ballok&quot;,&quot;given&quot;:&quot;A E&quot;},{&quot;family&quot;:&quot;Merritt&quot;,&quot;given&quot;:&quot;J H&quot;},{&quot;family&quot;:&quot;Hammond&quot;,&quot;given&quot;:&quot;J H&quot;},{&quot;family&quot;:&quot;Lu&quot;,&quot;given&quot;:&quot;W&quot;},{&quot;family&quot;:&quot;Rabinowitz&quot;,&quot;given&quot;:&quot;J D&quot;},{&quot;family&quot;:&quot;O'Toole&quot;,&quot;given&quot;:&quot;George A&quot;}],&quot;issued&quot;:{&quot;date-parts&quot;:[[&quot;2010&quot;,&quot;6&quot;]]},&quot;DOI&quot;:&quot;10.1128/JB.01642-09&quot;,&quot;PMID&quot;:&quot;20233936&quot;,&quot;PMCID&quot;:&quot;PMC2901681&quot;,&quot;citation-label&quot;:&quot;905434&quot;},{&quot;title&quot;:&quot;A hierarchical cascade of second messengers regulates &lt;i&gt;Pseudomonas aeruginosa&lt;/i&gt; surface behaviors.&quot;,&quot;volume&quot;:&quot;6&quot;,&quot;issue&quot;:&quot;1&quot;,&quot;journalAbbreviation&quot;:&quot;MBio&quot;,&quot;id&quot;:&quot;2960192&quot;,&quot;type&quot;:&quot;article-journal&quot;,&quot;container-title&quot;:&quot;mBio&quot;,&quot;container-title-short&quot;:&quot;MBio&quot;,&quot;author&quot;:[{&quot;family&quot;:&quot;Luo&quot;,&quot;given&quot;:&quot;Y&quot;},{&quot;family&quot;:&quot;Zhao&quot;,&quot;given&quot;:&quot;K&quot;},{&quot;family&quot;:&quot;Baker&quot;,&quot;given&quot;:&quot;A E&quot;},{&quot;family&quot;:&quot;Kuchma&quot;,&quot;given&quot;:&quot;S L&quot;},{&quot;family&quot;:&quot;Coggan&quot;,&quot;given&quot;:&quot;K A&quot;},{&quot;family&quot;:&quot;Wolfgang&quot;,&quot;given&quot;:&quot;M C&quot;},{&quot;family&quot;:&quot;Wong&quot;,&quot;given&quot;:&quot;G C&quot;},{&quot;family&quot;:&quot;O'Toole&quot;,&quot;given&quot;:&quot;G A&quot;}],&quot;issued&quot;:{&quot;date-parts&quot;:[[&quot;2015&quot;,&quot;1&quot;,&quot;27&quot;]]},&quot;DOI&quot;:&quot;10.1128/mBio.02456-14&quot;,&quot;PMID&quot;:&quot;25626906&quot;,&quot;PMCID&quot;:&quot;PMC4324313&quot;,&quot;citation-label&quot;:&quot;2960192&quot;},{&quot;title&quot;:&quot;The alginate regulator AlgR and an associated sensor FimS are required for twitching motility in Pseudomonas aeruginosa.&quot;,&quot;page&quot;:&quot;9839-9843&quot;,&quot;volume&quot;:&quot;93&quot;,&quot;issue&quot;:&quot;18&quot;,&quot;journalAbbreviation&quot;:&quot;Proc Natl Acad Sci USA&quot;,&quot;id&quot;:&quot;4753229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Whitchurch&quot;,&quot;given&quot;:&quot;C B&quot;},{&quot;family&quot;:&quot;Alm&quot;,&quot;given&quot;:&quot;R A&quot;},{&quot;family&quot;:&quot;Mattick&quot;,&quot;given&quot;:&quot;J S&quot;}],&quot;issued&quot;:{&quot;date-parts&quot;:[[&quot;1996&quot;,&quot;9&quot;,&quot;3&quot;]]},&quot;DOI&quot;:&quot;10.1073/pnas.93.18.9839&quot;,&quot;PMID&quot;:&quot;8790418&quot;,&quot;PMCID&quot;:&quot;PMC38516&quot;,&quot;citation-label&quot;:&quot;4753229&quot;},{&quot;title&quot;:&quot;Phosphorylation of the Pseudomonas aeruginosa response regulator AlgR is essential for type IV fimbria-mediated twitching motility.&quot;,&quot;page&quot;:&quot;4544-4554&quot;,&quot;volume&quot;:&quot;184&quot;,&quot;issue&quot;:&quot;16&quot;,&quot;journalAbbreviation&quot;:&quot;J. Bacteriol.&quot;,&quot;id&quot;:&quot;4753224&quot;,&quot;type&quot;:&quot;article-journal&quot;,&quot;container-title&quot;:&quot;Journal of Bacteriology&quot;,&quot;container-title-short&quot;:&quot;J. Bacteriol.&quot;,&quot;author&quot;:[{&quot;family&quot;:&quot;Whitchurch&quot;,&quot;given&quot;:&quot;Cynthia B&quot;},{&quot;family&quot;:&quot;Erova&quot;,&quot;given&quot;:&quot;Tatiana E&quot;},{&quot;family&quot;:&quot;Emery&quot;,&quot;given&quot;:&quot;Jacqui A&quot;},{&quot;family&quot;:&quot;Sargent&quot;,&quot;given&quot;:&quot;Jennifer L&quot;},{&quot;family&quot;:&quot;Harris&quot;,&quot;given&quot;:&quot;Jonathan M&quot;},{&quot;family&quot;:&quot;Semmler&quot;,&quot;given&quot;:&quot;Annalese B T&quot;},{&quot;family&quot;:&quot;Young&quot;,&quot;given&quot;:&quot;Michael D&quot;},{&quot;family&quot;:&quot;Mattick&quot;,&quot;given&quot;:&quot;John S&quot;},{&quot;family&quot;:&quot;Wozniak&quot;,&quot;given&quot;:&quot;Daniel J&quot;}],&quot;issued&quot;:{&quot;date-parts&quot;:[[&quot;2002&quot;,&quot;8&quot;]]},&quot;DOI&quot;:&quot;10.1128/JB.184.16.4544-4554.2002&quot;,&quot;PMID&quot;:&quot;12142425&quot;,&quot;PMCID&quot;:&quot;PMC135261&quot;,&quot;citation-label&quot;:&quot;4753224&quot;},{&quot;title&quot;:&quot;&lt;i&gt;Pseudomonas aeruginosa&lt;/i&gt; AlgR regulates type IV pilus biosynthesis by activating transcription of the fimU-pilVWXY1Y2E operon.&quot;,&quot;page&quot;:&quot;2023-2030&quot;,&quot;volume&quot;:&quot;190&quot;,&quot;issue&quot;:&quot;6&quot;,&quot;journalAbbreviation&quot;:&quot;J. Bacteriol.&quot;,&quot;id&quot;:&quot;7556515&quot;,&quot;type&quot;:&quot;article-journal&quot;,&quot;container-title&quot;:&quot;Journal of Bacteriology&quot;,&quot;container-title-short&quot;:&quot;J. Bacteriol.&quot;,&quot;author&quot;:[{&quot;family&quot;:&quot;Belete&quot;,&quot;given&quot;:&quot;B&quot;},{&quot;family&quot;:&quot;Lu&quot;,&quot;given&quot;:&quot;H&quot;},{&quot;family&quot;:&quot;Wozniak&quot;,&quot;given&quot;:&quot;D J&quot;}],&quot;issued&quot;:{&quot;date-parts&quot;:[[&quot;2008&quot;,&quot;3&quot;]]},&quot;DOI&quot;:&quot;10.1128/JB.01623-07&quot;,&quot;PMID&quot;:&quot;18178737&quot;,&quot;PMCID&quot;:&quot;PMC2258880&quot;,&quot;citation-label&quot;:&quot;7556515&quot;},{&quot;title&quot;:&quot;Identification of the algZ gene upstream of the response regulator algR and its participation in control of alginate production in Pseudomonas aeruginosa.&quot;,&quot;page&quot;:&quot;187-193&quot;,&quot;volume&quot;:&quot;179&quot;,&quot;issue&quot;:&quot;1&quot;,&quot;journalAbbreviation&quot;:&quot;J. Bacteriol.&quot;,&quot;id&quot;:&quot;11746020&quot;,&quot;type&quot;:&quot;article-journal&quot;,&quot;container-title&quot;:&quot;Journal of Bacteriology&quot;,&quot;container-title-short&quot;:&quot;J. Bacteriol.&quot;,&quot;author&quot;:[{&quot;family&quot;:&quot;Yu&quot;,&quot;given&quot;:&quot;H&quot;},{&quot;family&quot;:&quot;Mudd&quot;,&quot;given&quot;:&quot;M&quot;},{&quot;family&quot;:&quot;Boucher&quot;,&quot;given&quot;:&quot;J C&quot;},{&quot;family&quot;:&quot;Schurr&quot;,&quot;given&quot;:&quot;M J&quot;},{&quot;family&quot;:&quot;Deretic&quot;,&quot;given&quot;:&quot;V&quot;}],&quot;issued&quot;:{&quot;date-parts&quot;:[[&quot;1997&quot;,&quot;1&quot;]]},&quot;DOI&quot;:&quot;10.1128/jb.179.1.187-193.1997&quot;,&quot;PMID&quot;:&quot;8981997&quot;,&quot;PMCID&quot;:&quot;PMC178678&quot;,&quot;citation-label&quot;:&quot;11746020&quot;},{&quot;title&quot;:&quot;Control of AlgU, a member of the sigma E-like family of stress sigma factors, by the negative regulators MucA and MucB and Pseudomonas aeruginosa conversion to mucoidy in cystic fibrosis.&quot;,&quot;page&quot;:&quot;4997-5004&quot;,&quot;volume&quot;:&quot;178&quot;,&quot;issue&quot;:&quot;16&quot;,&quot;journalAbbreviation&quot;:&quot;J. Bacteriol.&quot;,&quot;id&quot;:&quot;3914498&quot;,&quot;type&quot;:&quot;article-journal&quot;,&quot;container-title&quot;:&quot;Journal of Bacteriology&quot;,&quot;container-title-short&quot;:&quot;J. Bacteriol.&quot;,&quot;author&quot;:[{&quot;family&quot;:&quot;Schurr&quot;,&quot;given&quot;:&quot;M J&quot;},{&quot;family&quot;:&quot;Yu&quot;,&quot;given&quot;:&quot;H&quot;},{&quot;family&quot;:&quot;Martinez-Salazar&quot;,&quot;given&quot;:&quot;J M&quot;},{&quot;family&quot;:&quot;Boucher&quot;,&quot;given&quot;:&quot;J C&quot;},{&quot;family&quot;:&quot;Deretic&quot;,&quot;given&quot;:&quot;V&quot;}],&quot;issued&quot;:{&quot;date-parts&quot;:[[&quot;1996&quot;,&quot;8&quot;]]},&quot;DOI&quot;:&quot;10.1128/jb.178.16.4997-5004.1996&quot;,&quot;PMID&quot;:&quot;8759866&quot;,&quot;PMCID&quot;:&quot;PMC178285&quot;,&quot;citation-label&quot;:&quot;3914498&quot;},{&quot;title&quot;:&quot;AlgR-binding sites within the algD promoter make up a set of inverted repeats separated by a large intervening segment of DNA.&quot;,&quot;page&quot;:&quot;6624-6633&quot;,&quot;volume&quot;:&quot;174&quot;,&quot;issue&quot;:&quot;20&quot;,&quot;journalAbbreviation&quot;:&quot;J. Bacteriol.&quot;,&quot;id&quot;:&quot;11746017&quot;,&quot;type&quot;:&quot;article-journal&quot;,&quot;container-title&quot;:&quot;Journal of Bacteriology&quot;,&quot;container-title-short&quot;:&quot;J. Bacteriol.&quot;,&quot;author&quot;:[{&quot;family&quot;:&quot;Mohr&quot;,&quot;given&quot;:&quot;C D&quot;},{&quot;family&quot;:&quot;Leveau&quot;,&quot;given&quot;:&quot;J H&quot;},{&quot;family&quot;:&quot;Krieg&quot;,&quot;given&quot;:&quot;D P&quot;},{&quot;family&quot;:&quot;Hibler&quot;,&quot;given&quot;:&quot;N S&quot;},{&quot;family&quot;:&quot;Deretic&quot;,&quot;given&quot;:&quot;V&quot;}],&quot;issued&quot;:{&quot;date-parts&quot;:[[&quot;1992&quot;,&quot;10&quot;]]},&quot;DOI&quot;:&quot;10.1128/jb.174.20.6624-6633.1992&quot;,&quot;PMID&quot;:&quot;1400214&quot;,&quot;PMCID&quot;:&quot;PMC207638&quot;,&quot;citation-label&quot;:&quot;11746017&quot;},{&quot;title&quot;:&quot;AlgR, a response regulator controlling mucoidy in Pseudomonas aeruginosa, binds to the FUS sites of the algD promoter located unusually far upstream from the mRNA start site.&quot;,&quot;page&quot;:&quot;5136-5143&quot;,&quot;volume&quot;:&quot;173&quot;,&quot;issue&quot;:&quot;16&quot;,&quot;journalAbbreviation&quot;:&quot;J. Bacteriol.&quot;,&quot;id&quot;:&quot;11746015&quot;,&quot;type&quot;:&quot;article-journal&quot;,&quot;container-title&quot;:&quot;Journal of Bacteriology&quot;,&quot;container-title-short&quot;:&quot;J. Bacteriol.&quot;,&quot;author&quot;:[{&quot;family&quot;:&quot;Mohr&quot;,&quot;given&quot;:&quot;C D&quot;},{&quot;family&quot;:&quot;Hibler&quot;,&quot;given&quot;:&quot;N S&quot;},{&quot;family&quot;:&quot;Deretic&quot;,&quot;given&quot;:&quot;V&quot;}],&quot;issued&quot;:{&quot;date-parts&quot;:[[&quot;1991&quot;,&quot;8&quot;]]},&quot;DOI&quot;:&quot;10.1128/jb.173.16.5136-5143.1991&quot;,&quot;PMID&quot;:&quot;1907266&quot;,&quot;PMCID&quot;:&quot;PMC208205&quot;,&quot;citation-label&quot;:&quot;11746015&quot;},{&quot;title&quot;:&quot;Effect of &lt;i&gt;vfr&lt;/i&gt; mutation on global gene expression and catabolite repression control of &lt;i&gt;Pseudomonas aeruginosa&lt;/i&gt;.&quot;,&quot;page&quot;:&quot;1561-1569&quot;,&quot;volume&quot;:&quot;148&quot;,&quot;issue&quot;:&quot;Pt 5&quot;,&quot;journalAbbreviation&quot;:&quot;Microbiology (Reading, Engl)&quot;,&quot;id&quot;:&quot;6111152&quot;,&quot;type&quot;:&quot;article-journal&quot;,&quot;container-title&quot;:&quot;Microbiology&quot;,&quot;container-title-short&quot;:&quot;Microbiology (Reading, Engl)&quot;,&quot;author&quot;:[{&quot;family&quot;:&quot;Suh&quot;,&quot;given&quot;:&quot;Sang-Jin&quot;},{&quot;family&quot;:&quot;Runyen-Janecky&quot;,&quot;given&quot;:&quot;Laura J&quot;},{&quot;family&quot;:&quot;Maleniak&quot;,&quot;given&quot;:&quot;Tricia C&quot;},{&quot;family&quot;:&quot;Hager&quot;,&quot;given&quot;:&quot;Paul&quot;},{&quot;family&quot;:&quot;MacGregor&quot;,&quot;given&quot;:&quot;Carolyn H&quot;},{&quot;family&quot;:&quot;Zielinski-Mozny&quot;,&quot;given&quot;:&quot;Nicolette A&quot;},{&quot;family&quot;:&quot;Phibbs&quot;,&quot;given&quot;:&quot;Paul V&quot;},{&quot;family&quot;:&quot;West&quot;,&quot;given&quot;:&quot;Susan E H&quot;}],&quot;issued&quot;:{&quot;date-parts&quot;:[[&quot;2002&quot;,&quot;5&quot;]]},&quot;DOI&quot;:&quot;10.1099/00221287-148-5-1561&quot;,&quot;PMID&quot;:&quot;11988531&quot;,&quot;citation-label&quot;:&quot;6111152&quot;},{&quot;title&quot;:&quot;Activation of the Pseudomonas aeruginosa AlgU regulon through mucA mutation inhibits cyclic AMP/Vfr signaling.&quot;,&quot;page&quot;:&quot;5709-5717&quot;,&quot;volume&quot;:&quot;192&quot;,&quot;issue&quot;:&quot;21&quot;,&quot;journalAbbreviation&quot;:&quot;J. Bacteriol.&quot;,&quot;id&quot;:&quot;7556630&quot;,&quot;type&quot;:&quot;article-journal&quot;,&quot;container-title&quot;:&quot;Journal of Bacteriology&quot;,&quot;container-title-short&quot;:&quot;J. Bacteriol.&quot;,&quot;author&quot;:[{&quot;family&quot;:&quot;Jones&quot;,&quot;given&quot;:&quot;Adriana K&quot;},{&quot;family&quot;:&quot;Fulcher&quot;,&quot;given&quot;:&quot;Nanette B&quot;},{&quot;family&quot;:&quot;Balzer&quot;,&quot;given&quot;:&quot;Grant J&quot;},{&quot;family&quot;:&quot;Urbanowski&quot;,&quot;given&quot;:&quot;Mark L&quot;},{&quot;family&quot;:&quot;Pritchett&quot;,&quot;given&quot;:&quot;Christopher L&quot;},{&quot;family&quot;:&quot;Schurr&quot;,&quot;given&quot;:&quot;Michael J&quot;},{&quot;family&quot;:&quot;Yahr&quot;,&quot;given&quot;:&quot;Timothy L&quot;},{&quot;family&quot;:&quot;Wolfgang&quot;,&quot;given&quot;:&quot;Matthew C&quot;}],&quot;issued&quot;:{&quot;date-parts&quot;:[[&quot;2010&quot;,&quot;11&quot;]]},&quot;DOI&quot;:&quot;10.1128/JB.00526-10&quot;,&quot;PMID&quot;:&quot;20817772&quot;,&quot;PMCID&quot;:&quot;PMC2953679&quot;,&quot;citation-label&quot;:&quot;7556630&quot;},{&quot;title&quot;:&quot;Coordinate regulation of bacterial virulence genes by a novel adenylate cyclase-dependent signaling pathway.&quot;,&quot;page&quot;:&quot;253-263&quot;,&quot;volume&quot;:&quot;4&quot;,&quot;issue&quot;:&quot;2&quot;,&quot;journalAbbreviation&quot;:&quot;Dev. Cell&quot;,&quot;id&quot;:&quot;6842063&quot;,&quot;type&quot;:&quot;article-journal&quot;,&quot;container-title&quot;:&quot;Developmental Cell&quot;,&quot;container-title-short&quot;:&quot;Dev. Cell&quot;,&quot;author&quot;:[{&quot;family&quot;:&quot;Wolfgang&quot;,&quot;given&quot;:&quot;Matthew C&quot;},{&quot;family&quot;:&quot;Lee&quot;,&quot;given&quot;:&quot;Vincent T&quot;},{&quot;family&quot;:&quot;Gilmore&quot;,&quot;given&quot;:&quot;Meghan E&quot;},{&quot;family&quot;:&quot;Lory&quot;,&quot;given&quot;:&quot;Stephen&quot;}],&quot;issued&quot;:{&quot;date-parts&quot;:[[&quot;2003&quot;,&quot;2&quot;]]},&quot;DOI&quot;:&quot;10.1016/s1534-5807(03)00019-4&quot;,&quot;PMID&quot;:&quot;12586068&quot;,&quot;citation-label&quot;:&quot;6842063&quot;},{&quot;title&quot;:&quot;Differential regulation of twitching motility and elastase production by Vfr in Pseudomonas aeruginosa.&quot;,&quot;page&quot;:&quot;3605-3613&quot;,&quot;volume&quot;:&quot;184&quot;,&quot;issue&quot;:&quot;13&quot;,&quot;journalAbbreviation&quot;:&quot;J. Bacteriol.&quot;,&quot;id&quot;:&quot;3303553&quot;,&quot;type&quot;:&quot;article-journal&quot;,&quot;container-title&quot;:&quot;Journal of Bacteriology&quot;,&quot;container-title-short&quot;:&quot;J. Bacteriol.&quot;,&quot;author&quot;:[{&quot;family&quot;:&quot;Beatson&quot;,&quot;given&quot;:&quot;Scott A&quot;},{&quot;family&quot;:&quot;Whitchurch&quot;,&quot;given&quot;:&quot;Cynthia B&quot;},{&quot;family&quot;:&quot;Sargent&quot;,&quot;given&quot;:&quot;Jennifer L&quot;},{&quot;family&quot;:&quot;Levesque&quot;,&quot;given&quot;:&quot;Roger C&quot;},{&quot;family&quot;:&quot;Mattick&quot;,&quot;given&quot;:&quot;John S&quot;}],&quot;issued&quot;:{&quot;date-parts&quot;:[[&quot;2002&quot;,&quot;7&quot;]]},&quot;DOI&quot;:&quot;10.1128/JB.184.13.3605-3613.2002&quot;,&quot;PMID&quot;:&quot;12057955&quot;,&quot;PMCID&quot;:&quot;PMC135129&quot;,&quot;citation-label&quot;:&quot;3303553&quot;},{&quot;title&quot;:&quot;The &lt;i&gt;Pseudomonas aeruginosa&lt;/i&gt; Vfr regulator controls global virulence factor expression through cyclic AMP-dependent and -independent mechanisms.&quot;,&quot;page&quot;:&quot;3553-3564&quot;,&quot;volume&quot;:&quot;192&quot;,&quot;issue&quot;:&quot;14&quot;,&quot;journalAbbreviation&quot;:&quot;J. Bacteriol.&quot;,&quot;id&quot;:&quot;2263220&quot;,&quot;type&quot;:&quot;article-journal&quot;,&quot;container-title&quot;:&quot;Journal of Bacteriology&quot;,&quot;container-title-short&quot;:&quot;J. Bacteriol.&quot;,&quot;author&quot;:[{&quot;family&quot;:&quot;Fuchs&quot;,&quot;given&quot;:&quot;Erin L&quot;},{&quot;family&quot;:&quot;Brutinel&quot;,&quot;given&quot;:&quot;Evan D&quot;},{&quot;family&quot;:&quot;Jones&quot;,&quot;given&quot;:&quot;Adriana K&quot;},{&quot;family&quot;:&quot;Fulcher&quot;,&quot;given&quot;:&quot;Nanette B&quot;},{&quot;family&quot;:&quot;Urbanowski&quot;,&quot;given&quot;:&quot;Mark L&quot;},{&quot;family&quot;:&quot;Yahr&quot;,&quot;given&quot;:&quot;Timothy L&quot;},{&quot;family&quot;:&quot;Wolfgang&quot;,&quot;given&quot;:&quot;Matthew C&quot;}],&quot;issued&quot;:{&quot;date-parts&quot;:[[&quot;2010&quot;,&quot;7&quot;]]},&quot;DOI&quot;:&quot;10.1128/JB.00363-10&quot;,&quot;PMID&quot;:&quot;20494996&quot;,&quot;PMCID&quot;:&quot;PMC2897347&quot;,&quot;citation-label&quot;:&quot;2263220&quot;},{&quot;title&quot;:&quot;The vfr gene product, required for Pseudomonas aeruginosa exotoxin A and protease production, belongs to the cyclic AMP receptor protein family.&quot;,&quot;page&quot;:&quot;7532-7542&quot;,&quot;volume&quot;:&quot;176&quot;,&quot;issue&quot;:&quot;24&quot;,&quot;journalAbbreviation&quot;:&quot;J. Bacteriol.&quot;,&quot;id&quot;:&quot;11506172&quot;,&quot;type&quot;:&quot;article-journal&quot;,&quot;container-title&quot;:&quot;Journal of Bacteriology&quot;,&quot;container-title-short&quot;:&quot;J. Bacteriol.&quot;,&quot;author&quot;:[{&quot;family&quot;:&quot;West&quot;,&quot;given&quot;:&quot;S E&quot;},{&quot;family&quot;:&quot;Sample&quot;,&quot;given&quot;:&quot;A K&quot;},{&quot;family&quot;:&quot;Runyen-Janecky&quot;,&quot;given&quot;:&quot;L J&quot;}],&quot;issued&quot;:{&quot;date-parts&quot;:[[&quot;1994&quot;,&quot;12&quot;]]},&quot;DOI&quot;:&quot;10.1128/jb.176.24.7532-7542.1994&quot;,&quot;PMID&quot;:&quot;8002577&quot;,&quot;PMCID&quot;:&quot;PMC197210&quot;,&quot;citation-label&quot;:&quot;11506172&quot;},{&quot;title&quot;:&quot;The &lt;i&gt;Pseudomonas aeruginosa&lt;/i&gt; Chp chemosensory system regulates intracellular cAMP levels by modulating adenylate cyclase activity.&quot;,&quot;page&quot;:&quot;889-904&quot;,&quot;volume&quot;:&quot;76&quot;,&quot;issue&quot;:&quot;4&quot;,&quot;journalAbbreviation&quot;:&quot;Mol. Microbiol.&quot;,&quot;id&quot;:&quot;2160853&quot;,&quot;type&quot;:&quot;article-journal&quot;,&quot;container-title&quot;:&quot;Molecular Microbiology&quot;,&quot;container-title-short&quot;:&quot;Mol. Microbiol.&quot;,&quot;author&quot;:[{&quot;family&quot;:&quot;Fulcher&quot;,&quot;given&quot;:&quot;N B&quot;},{&quot;family&quot;:&quot;Holliday&quot;,&quot;given&quot;:&quot;P M&quot;},{&quot;family&quot;:&quot;Klem&quot;,&quot;given&quot;:&quot;E&quot;},{&quot;family&quot;:&quot;Cann&quot;,&quot;given&quot;:&quot;M J&quot;},{&quot;family&quot;:&quot;Wolfgang&quot;,&quot;given&quot;:&quot;M C&quot;}],&quot;issued&quot;:{&quot;date-parts&quot;:[[&quot;2010&quot;,&quot;5&quot;]]},&quot;DOI&quot;:&quot;10.1111/j.1365-2958.2010.07135.x&quot;,&quot;PMID&quot;:&quot;20345659&quot;,&quot;PMCID&quot;:&quot;PMC2906755&quot;,&quot;citation-label&quot;:&quot;2160853&quot;},{&quot;title&quot;:&quot;The effect of piliation and exoproduct expression on the adherence of Pseudomonas aeruginosa to respiratory epithelial monolayers.&quot;,&quot;page&quot;:&quot;541-548&quot;,&quot;volume&quot;:&quot;161&quot;,&quot;issue&quot;:&quot;3&quot;,&quot;journalAbbreviation&quot;:&quot;J. Infect. Dis.&quot;,&quot;id&quot;:&quot;11746277&quot;,&quot;type&quot;:&quot;article-journal&quot;,&quot;container-title&quot;:&quot;The Journal of Infectious Diseases&quot;,&quot;container-title-short&quot;:&quot;J. Infect. Dis.&quot;,&quot;author&quot;:[{&quot;family&quot;:&quot;Saiman&quot;,&quot;given&quot;:&quot;L&quot;},{&quot;family&quot;:&quot;Ishimoto&quot;,&quot;given&quot;:&quot;K&quot;},{&quot;family&quot;:&quot;Lory&quot;,&quot;given&quot;:&quot;S&quot;},{&quot;family&quot;:&quot;Prince&quot;,&quot;given&quot;:&quot;A&quot;}],&quot;issued&quot;:{&quot;date-parts&quot;:[[&quot;1990&quot;,&quot;3&quot;]]},&quot;DOI&quot;:&quot;10.1093/infdis/161.3.541&quot;,&quot;PMID&quot;:&quot;1968936&quot;,&quot;citation-label&quot;:&quot;11746277&quot;},{&quot;title&quot;:&quot;A conserved set of pilin-like molecules controls type IV pilus dynamics and organelle-associated functions in Neisseria gonorrhoeae.&quot;,&quot;page&quot;:&quot;903-917&quot;,&quot;volume&quot;:&quot;56&quot;,&quot;issue&quot;:&quot;4&quot;,&quot;journalAbbreviation&quot;:&quot;Mol. Microbiol.&quot;,&quot;id&quot;:&quot;2393882&quot;,&quot;type&quot;:&quot;article-journal&quot;,&quot;container-title&quot;:&quot;Molecular Microbiology&quot;,&quot;container-title-short&quot;:&quot;Mol. Microbiol.&quot;,&quot;author&quot;:[{&quot;family&quot;:&quot;Winther-Larsen&quot;,&quot;given&quot;:&quot;Hanne C&quot;},{&quot;family&quot;:&quot;Wolfgang&quot;,&quot;given&quot;:&quot;Matthew&quot;},{&quot;family&quot;:&quot;Dunham&quot;,&quot;given&quot;:&quot;Steven&quot;},{&quot;family&quot;:&quot;van Putten&quot;,&quot;given&quot;:&quot;Jos P M&quot;},{&quot;family&quot;:&quot;Dorward&quot;,&quot;given&quot;:&quot;David&quot;},{&quot;family&quot;:&quot;Løvold&quot;,&quot;given&quot;:&quot;Cecilia&quot;},{&quot;family&quot;:&quot;Aas&quot;,&quot;given&quot;:&quot;Finn Erik&quot;},{&quot;family&quot;:&quot;Koomey&quot;,&quot;given&quot;:&quot;Michael&quot;}],&quot;issued&quot;:{&quot;date-parts&quot;:[[&quot;2005&quot;,&quot;5&quot;]]},&quot;DOI&quot;:&quot;10.1111/j.1365-2958.2005.04591.x&quot;,&quot;PMID&quot;:&quot;15853879&quot;,&quot;citation-label&quot;:&quot;2393882&quot;},{&quot;title&quot;:&quot;Identification of AlgR-regulated genes in Pseudomonas aeruginosa by use of microarray analysis.&quot;,&quot;page&quot;:&quot;5672-5684&quot;,&quot;volume&quot;:&quot;186&quot;,&quot;issue&quot;:&quot;17&quot;,&quot;journalAbbreviation&quot;:&quot;J. Bacteriol.&quot;,&quot;id&quot;:&quot;4586653&quot;,&quot;type&quot;:&quot;article-journal&quot;,&quot;container-title&quot;:&quot;Journal of Bacteriology&quot;,&quot;container-title-short&quot;:&quot;J. Bacteriol.&quot;,&quot;author&quot;:[{&quot;family&quot;:&quot;Lizewski&quot;,&quot;given&quot;:&quot;Stephen E&quot;},{&quot;family&quot;:&quot;Schurr&quot;,&quot;given&quot;:&quot;Jill R&quot;},{&quot;family&quot;:&quot;Jackson&quot;,&quot;given&quot;:&quot;Debra W&quot;},{&quot;family&quot;:&quot;Frisk&quot;,&quot;given&quot;:&quot;Anders&quot;},{&quot;family&quot;:&quot;Carterson&quot;,&quot;given&quot;:&quot;Alexander J&quot;},{&quot;family&quot;:&quot;Schurr&quot;,&quot;given&quot;:&quot;Michael J&quot;}],&quot;issued&quot;:{&quot;date-parts&quot;:[[&quot;2004&quot;,&quot;9&quot;]]},&quot;DOI&quot;:&quot;10.1128/JB.186.17.5672-5684.2004&quot;,&quot;PMID&quot;:&quot;15317771&quot;,&quot;PMCID&quot;:&quot;PMC516850&quot;,&quot;citation-label&quot;:&quot;4586653&quot;},{&quot;title&quot;:&quot;In vitro phosphorylation of AlgR, a regulator of mucoidy in Pseudomonas aeruginosa, by a histidine protein kinase and effects of small phospho-donor molecules.&quot;,&quot;page&quot;:&quot;2761-2767&quot;,&quot;volume&quot;:&quot;6&quot;,&quot;issue&quot;:&quot;19&quot;,&quot;journalAbbreviation&quot;:&quot;Mol. Microbiol.&quot;,&quot;id&quot;:&quot;11746385&quot;,&quot;type&quot;:&quot;article-journal&quot;,&quot;container-title&quot;:&quot;Molecular Microbiology&quot;,&quot;container-title-short&quot;:&quot;Mol. Microbiol.&quot;,&quot;author&quot;:[{&quot;family&quot;:&quot;Deretic&quot;,&quot;given&quot;:&quot;V&quot;},{&quot;family&quot;:&quot;Leveau&quot;,&quot;given&quot;:&quot;J H&quot;},{&quot;family&quot;:&quot;Mohr&quot;,&quot;given&quot;:&quot;C D&quot;},{&quot;family&quot;:&quot;Hibler&quot;,&quot;given&quot;:&quot;N S&quot;}],&quot;issued&quot;:{&quot;date-parts&quot;:[[&quot;1992&quot;,&quot;10&quot;]]},&quot;DOI&quot;:&quot;10.1111/j.1365-2958.1992.tb01455.x&quot;,&quot;PMID&quot;:&quot;1435255&quot;,&quot;citation-label&quot;:&quot;11746385&quot;},{&quot;title&quot;:&quot;Expression analysis of the Pseudomonas aeruginosa AlgZR two-component regulatory system.&quot;,&quot;page&quot;:&quot;736-748&quot;,&quot;volume&quot;:&quot;197&quot;,&quot;issue&quot;:&quot;4&quot;,&quot;journalAbbreviation&quot;:&quot;J. Bacteriol.&quot;,&quot;id&quot;:&quot;11746345&quot;,&quot;type&quot;:&quot;article-journal&quot;,&quot;container-title&quot;:&quot;Journal of Bacteriology&quot;,&quot;container-title-short&quot;:&quot;J. Bacteriol.&quot;,&quot;author&quot;:[{&quot;family&quot;:&quot;Pritchett&quot;,&quot;given&quot;:&quot;Christopher L&quot;},{&quot;family&quot;:&quot;Little&quot;,&quot;given&quot;:&quot;Alexander S&quot;},{&quot;family&quot;:&quot;Okkotsu&quot;,&quot;given&quot;:&quot;Yuta&quot;},{&quot;family&quot;:&quot;Frisk&quot;,&quot;given&quot;:&quot;Anders&quot;},{&quot;family&quot;:&quot;Cody&quot;,&quot;given&quot;:&quot;William L&quot;},{&quot;family&quot;:&quot;Covey&quot;,&quot;given&quot;:&quot;Christopher R&quot;},{&quot;family&quot;:&quot;Schurr&quot;,&quot;given&quot;:&quot;Michael J&quot;}],&quot;issued&quot;:{&quot;date-parts&quot;:[[&quot;2015&quot;,&quot;2&quot;,&quot;15&quot;]]},&quot;DOI&quot;:&quot;10.1128/JB.02290-14&quot;,&quot;PMID&quot;:&quot;25488298&quot;,&quot;PMCID&quot;:&quot;PMC4334192&quot;,&quot;citation-label&quot;:&quot;11746345&quot;},{&quot;title&quot;:&quot;Characterization of DNA-binding specificity and analysis of binding sites of the Pseudomonas aeruginosa global regulator, Vfr, a homologue of the Escherichia coli cAMP receptor protein.&quot;,&quot;page&quot;:&quot;3485-3496&quot;,&quot;volume&quot;:&quot;152&quot;,&quot;issue&quot;:&quot;Pt 12&quot;,&quot;journalAbbreviation&quot;:&quot;Microbiology (Reading, Engl)&quot;,&quot;id&quot;:&quot;2263831&quot;,&quot;type&quot;:&quot;article-journal&quot;,&quot;container-title&quot;:&quot;Microbiology&quot;,&quot;container-title-short&quot;:&quot;Microbiology (Reading, Engl)&quot;,&quot;author&quot;:[{&quot;family&quot;:&quot;Kanack&quot;,&quot;given&quot;:&quot;Kristen J&quot;},{&quot;family&quot;:&quot;Runyen-Janecky&quot;,&quot;given&quot;:&quot;Laura J&quot;},{&quot;family&quot;:&quot;Ferrell&quot;,&quot;given&quot;:&quot;Evan P&quot;},{&quot;family&quot;:&quot;Suh&quot;,&quot;given&quot;:&quot;Sang-Jin&quot;},{&quot;family&quot;:&quot;West&quot;,&quot;given&quot;:&quot;Susan E H&quot;}],&quot;issued&quot;:{&quot;date-parts&quot;:[[&quot;2006&quot;,&quot;12&quot;]]},&quot;DOI&quot;:&quot;10.1099/mic.0.29008-0&quot;,&quot;PMID&quot;:&quot;17159200&quot;,&quot;citation-label&quot;:&quot;2263831&quot;},{&quot;title&quot;:&quot;Vfr controls quorum sensing in&lt;i&gt; Pseudomonas aeruginosa.&lt;/i&gt;&quot;,&quot;page&quot;:&quot;3928-3935&quot;,&quot;volume&quot;:&quot;179&quot;,&quot;issue&quot;:&quot;12&quot;,&quot;journalAbbreviation&quot;:&quot;J. Bacteriol.&quot;,&quot;id&quot;:&quot;6098898&quot;,&quot;type&quot;:&quot;article-journal&quot;,&quot;container-title&quot;:&quot;Journal of Bacteriology&quot;,&quot;container-title-short&quot;:&quot;J. Bacteriol.&quot;,&quot;author&quot;:[{&quot;family&quot;:&quot;Albus&quot;,&quot;given&quot;:&quot;A M&quot;},{&quot;family&quot;:&quot;Pesci&quot;,&quot;given&quot;:&quot;E C&quot;},{&quot;family&quot;:&quot;Runyen-Janecky&quot;,&quot;given&quot;:&quot;L J&quot;},{&quot;family&quot;:&quot;West&quot;,&quot;given&quot;:&quot;S E&quot;},{&quot;family&quot;:&quot;Iglewski&quot;,&quot;given&quot;:&quot;B H&quot;}],&quot;issued&quot;:{&quot;date-parts&quot;:[[&quot;1997&quot;,&quot;6&quot;]]},&quot;PMID&quot;:&quot;9190808&quot;,&quot;PMCID&quot;:&quot;PMC179201&quot;,&quot;citation-label&quot;:&quot;6098898&quot;},{&quot;title&quot;:&quot;fleQ, the gene encoding the major flagellar regulator of Pseudomonas aeruginosa, is sigma70 dependent and is downregulated by Vfr, a homolog of Escherichia coli cyclic AMP receptor protein.&quot;,&quot;page&quot;:&quot;5240-5250&quot;,&quot;volume&quot;:&quot;184&quot;,&quot;issue&quot;:&quot;19&quot;,&quot;journalAbbreviation&quot;:&quot;J. Bacteriol.&quot;,&quot;id&quot;:&quot;5290132&quot;,&quot;type&quot;:&quot;article-journal&quot;,&quot;container-title&quot;:&quot;Journal of Bacteriology&quot;,&quot;container-title-short&quot;:&quot;J. Bacteriol.&quot;,&quot;author&quot;:[{&quot;family&quot;:&quot;Dasgupta&quot;,&quot;given&quot;:&quot;Nandini&quot;},{&quot;family&quot;:&quot;Ferrell&quot;,&quot;given&quot;:&quot;Evan P&quot;},{&quot;family&quot;:&quot;Kanack&quot;,&quot;given&quot;:&quot;Kristen J&quot;},{&quot;family&quot;:&quot;West&quot;,&quot;given&quot;:&quot;Susan E H&quot;},{&quot;family&quot;:&quot;Ramphal&quot;,&quot;given&quot;:&quot;Reuben&quot;}],&quot;issued&quot;:{&quot;date-parts&quot;:[[&quot;2002&quot;,&quot;10&quot;]]},&quot;DOI&quot;:&quot;10.1128/JB.184.19.5240-5250.2002&quot;,&quot;PMID&quot;:&quot;12218009&quot;,&quot;PMCID&quot;:&quot;PMC135356&quot;,&quot;citation-label&quot;:&quot;5290132&quot;},{&quot;title&quot;:&quot;Regulation of Pseudomonas aeruginosa ptxR by Vfr.&quot;,&quot;page&quot;:&quot;431-439&quot;,&quot;volume&quot;:&quot;154&quot;,&quot;issue&quot;:&quot;Pt 2&quot;,&quot;journalAbbreviation&quot;:&quot;Microbiology (Reading, Engl)&quot;,&quot;id&quot;:&quot;7556574&quot;,&quot;type&quot;:&quot;article-journal&quot;,&quot;container-title&quot;:&quot;Microbiology&quot;,&quot;container-title-short&quot;:&quot;Microbiology (Reading, Engl)&quot;,&quot;author&quot;:[{&quot;family&quot;:&quot;Ferrell&quot;,&quot;given&quot;:&quot;Evan&quot;},{&quot;family&quot;:&quot;Carty&quot;,&quot;given&quot;:&quot;Nancy L&quot;},{&quot;family&quot;:&quot;Colmer-Hamood&quot;,&quot;given&quot;:&quot;Jane A&quot;},{&quot;family&quot;:&quot;Hamood&quot;,&quot;given&quot;:&quot;Abdul N&quot;},{&quot;family&quot;:&quot;West&quot;,&quot;given&quot;:&quot;Susan E H&quot;}],&quot;issued&quot;:{&quot;date-parts&quot;:[[&quot;2008&quot;,&quot;2&quot;]]},&quot;DOI&quot;:&quot;10.1099/mic.0.2007/011577-0&quot;,&quot;PMID&quot;:&quot;18227247&quot;,&quot;citation-label&quot;:&quot;7556574&quot;},{&quot;title&quot;:&quot;In vitro and in vivo characterization of the Pseudomonas aeruginosa cyclic AMP (cAMP) phosphodiesterase CpdA, required for cAMP homeostasis and virulence factor regulation.&quot;,&quot;page&quot;:&quot;2779-2790&quot;,&quot;volume&quot;:&quot;192&quot;,&quot;issue&quot;:&quot;11&quot;,&quot;journalAbbreviation&quot;:&quot;J. Bacteriol.&quot;,&quot;id&quot;:&quot;2263224&quot;,&quot;type&quot;:&quot;article-journal&quot;,&quot;container-title&quot;:&quot;Journal of Bacteriology&quot;,&quot;container-title-short&quot;:&quot;J. Bacteriol.&quot;,&quot;author&quot;:[{&quot;family&quot;:&quot;Fuchs&quot;,&quot;given&quot;:&quot;Erin L&quot;},{&quot;family&quot;:&quot;Brutinel&quot;,&quot;given&quot;:&quot;Evan D&quot;},{&quot;family&quot;:&quot;Klem&quot;,&quot;given&quot;:&quot;Erich R&quot;},{&quot;family&quot;:&quot;Fehr&quot;,&quot;given&quot;:&quot;Anthony R&quot;},{&quot;family&quot;:&quot;Yahr&quot;,&quot;given&quot;:&quot;Timothy L&quot;},{&quot;family&quot;:&quot;Wolfgang&quot;,&quot;given&quot;:&quot;Matthew C&quot;}],&quot;issued&quot;:{&quot;date-parts&quot;:[[&quot;2010&quot;,&quot;6&quot;]]},&quot;DOI&quot;:&quot;10.1128/JB.00168-10&quot;,&quot;PMID&quot;:&quot;20348254&quot;,&quot;PMCID&quot;:&quot;PMC2876501&quot;,&quot;citation-label&quot;:&quot;2263224&quot;},{&quot;title&quot;:&quot;Characterisation of a &lt;i&gt;Pseudomonas aeruginosa&lt;/i&gt; twitching motility gene and evidence for a specialised protein export system widespread in eubacteria.&quot;,&quot;page&quot;:&quot;33-44&quot;,&quot;volume&quot;:&quot;101&quot;,&quot;issue&quot;:&quot;1&quot;,&quot;journalAbbreviation&quot;:&quot;Gene&quot;,&quot;id&quot;:&quot;3914319&quot;,&quot;type&quot;:&quot;article-journal&quot;,&quot;container-title&quot;:&quot;Gene&quot;,&quot;container-title-short&quot;:&quot;Gene&quot;,&quot;author&quot;:[{&quot;family&quot;:&quot;Whitchurch&quot;,&quot;given&quot;:&quot;C B&quot;},{&quot;family&quot;:&quot;Hobbs&quot;,&quot;given&quot;:&quot;M&quot;},{&quot;family&quot;:&quot;Livingston&quot;,&quot;given&quot;:&quot;S P&quot;},{&quot;family&quot;:&quot;Krishnapillai&quot;,&quot;given&quot;:&quot;V&quot;},{&quot;family&quot;:&quot;Mattick&quot;,&quot;given&quot;:&quot;J S&quot;}],&quot;issued&quot;:{&quot;date-parts&quot;:[[&quot;1991&quot;,&quot;5&quot;,&quot;15&quot;]]},&quot;DOI&quot;:&quot;10.1016/0378-1119(91)90221-V&quot;,&quot;PMID&quot;:&quot;1676385&quot;,&quot;citation-label&quot;:&quot;3914319&quot;},{&quot;title&quot;:&quot;Characterization of a complex chemosensory signal transduction system which controls twitching motility in &lt;i&gt;Pseudomonas aeruginosa&lt;/i&gt;.&quot;,&quot;page&quot;:&quot;873-893&quot;,&quot;volume&quot;:&quot;52&quot;,&quot;issue&quot;:&quot;3&quot;,&quot;journalAbbreviation&quot;:&quot;Mol. Microbiol.&quot;,&quot;id&quot;:&quot;1023631&quot;,&quot;type&quot;:&quot;article-journal&quot;,&quot;container-title&quot;:&quot;Molecular Microbiology&quot;,&quot;container-title-short&quot;:&quot;Mol. Microbiol.&quot;,&quot;author&quot;:[{&quot;family&quot;:&quot;Whitchurch&quot;,&quot;given&quot;:&quot;C B&quot;},{&quot;family&quot;:&quot;Leech&quot;,&quot;given&quot;:&quot;A J&quot;},{&quot;family&quot;:&quot;Young&quot;,&quot;given&quot;:&quot;M D&quot;},{&quot;family&quot;:&quot;Kennedy&quot;,&quot;given&quot;:&quot;D&quot;},{&quot;family&quot;:&quot;Sargent&quot;,&quot;given&quot;:&quot;J L&quot;},{&quot;family&quot;:&quot;Bertrand&quot;,&quot;given&quot;:&quot;J J&quot;},{&quot;family&quot;:&quot;Semmler&quot;,&quot;given&quot;:&quot;A B&quot;},{&quot;family&quot;:&quot;Mellick&quot;,&quot;given&quot;:&quot;A S&quot;},{&quot;family&quot;:&quot;Martin&quot;,&quot;given&quot;:&quot;P R&quot;},{&quot;family&quot;:&quot;Alm&quot;,&quot;given&quot;:&quot;R A&quot;},{&quot;family&quot;:&quot;Hobbs&quot;,&quot;given&quot;:&quot;M&quot;},{&quot;family&quot;:&quot;Beatson&quot;,&quot;given&quot;:&quot;S A&quot;},{&quot;family&quot;:&quot;Huang&quot;,&quot;given&quot;:&quot;B&quot;},{&quot;family&quot;:&quot;Nguyen&quot;,&quot;given&quot;:&quot;L&quot;},{&quot;family&quot;:&quot;Commolli&quot;,&quot;given&quot;:&quot;J C&quot;},{&quot;family&quot;:&quot;Engel&quot;,&quot;given&quot;:&quot;J N&quot;},{&quot;family&quot;:&quot;Darzins&quot;,&quot;given&quot;:&quot;A&quot;},{&quot;family&quot;:&quot;Mattick&quot;,&quot;given&quot;:&quot;J S&quot;}],&quot;issued&quot;:{&quot;date-parts&quot;:[[&quot;2004&quot;,&quot;5&quot;]]},&quot;DOI&quot;:&quot;10.1111/j.1365-2958.2004.04026.x&quot;,&quot;PMID&quot;:&quot;15101991&quot;,&quot;citation-label&quot;:&quot;1023631&quot;},{&quot;title&quot;:&quot;Pseudomonas aeruginosa AlgR Phosphorylation Status Differentially Regulates Pyocyanin and Pyoverdine Production.&quot;,&quot;volume&quot;:&quot;9&quot;,&quot;issue&quot;:&quot;1&quot;,&quot;journalAbbreviation&quot;:&quot;MBio&quot;,&quot;id&quot;:&quot;11786462&quot;,&quot;type&quot;:&quot;article-journal&quot;,&quot;container-title&quot;:&quot;mBio&quot;,&quot;container-title-short&quot;:&quot;MBio&quot;,&quot;author&quot;:[{&quot;family&quot;:&quot;Little&quot;,&quot;given&quot;:&quot;Alexander S&quot;},{&quot;family&quot;:&quot;Okkotsu&quot;,&quot;given&quot;:&quot;Yuta&quot;},{&quot;family&quot;:&quot;Reinhart&quot;,&quot;given&quot;:&quot;Alexandria A&quot;},{&quot;family&quot;:&quot;Damron&quot;,&quot;given&quot;:&quot;F Heath&quot;},{&quot;family&quot;:&quot;Barbier&quot;,&quot;given&quot;:&quot;Mariette&quot;},{&quot;family&quot;:&quot;Barrett&quot;,&quot;given&quot;:&quot;Brandon&quot;},{&quot;family&quot;:&quot;Oglesby-Sherrouse&quot;,&quot;given&quot;:&quot;Amanda G&quot;},{&quot;family&quot;:&quot;Goldberg&quot;,&quot;given&quot;:&quot;Joanna B&quot;},{&quot;family&quot;:&quot;Cody&quot;,&quot;given&quot;:&quot;William L&quot;},{&quot;family&quot;:&quot;Schurr&quot;,&quot;given&quot;:&quot;Michael J&quot;},{&quot;family&quot;:&quot;Vasil&quot;,&quot;given&quot;:&quot;Michael L&quot;},{&quot;family&quot;:&quot;Schurr&quot;,&quot;given&quot;:&quot;Michael J&quot;}],&quot;issued&quot;:{&quot;date-parts&quot;:[[&quot;2018&quot;,&quot;1&quot;,&quot;30&quot;]]},&quot;DOI&quot;:&quot;10.1128/mBio.02318-17&quot;,&quot;PMID&quot;:&quot;29382736&quot;,&quot;PMCID&quot;:&quot;PMC5790918&quot;,&quot;citation-label&quot;:&quot;11786462&quot;},{&quot;title&quot;:&quot;MASE1 and MASE2: two novel integral membrane sensory domains&quot;,&quot;page&quot;:&quot;11-6&quot;,&quot;volume&quot;:&quot;5&quot;,&quot;issue&quot;:&quot;1&quot;,&quot;id&quot;:&quot;11506160&quot;,&quot;type&quot;:&quot;article-journal&quot;,&quot;container-title&quot;:&quot;J Mol Microbiol Biotechnol&quot;,&quot;author&quot;:[{&quot;family&quot;:&quot;Nikolskaya&quot;,&quot;given&quot;:&quot;A N&quot;},{&quot;family&quot;:&quot;Mulkidjanian&quot;,&quot;given&quot;:&quot;A Y&quot;},{&quot;family&quot;:&quot;Beech&quot;,&quot;given&quot;:&quot;I B&quot;},{&quot;family&quot;:&quot;Galperin&quot;,&quot;given&quot;:&quot;M Y&quot;}],&quot;issued&quot;:{&quot;date-parts&quot;:[[&quot;2003&quot;]]},&quot;citation-label&quot;:&quot;11506160&quot;},{&quot;title&quot;:&quot;Phosphorylation-independent activity of the response regulators AlgB and AlgR in promoting alginate biosynthesis in mucoid Pseudomonas aeruginosa.&quot;,&quot;page&quot;:&quot;956-968&quot;,&quot;volume&quot;:&quot;180&quot;,&quot;issue&quot;:&quot;4&quot;,&quot;journalAbbreviation&quot;:&quot;J. Bacteriol.&quot;,&quot;id&quot;:&quot;4586665&quot;,&quot;type&quot;:&quot;article-journal&quot;,&quot;container-title&quot;:&quot;Journal of Bacteriology&quot;,&quot;container-title-short&quot;:&quot;J. Bacteriol.&quot;,&quot;author&quot;:[{&quot;family&quot;:&quot;Ma&quot;,&quot;given&quot;:&quot;S&quot;},{&quot;family&quot;:&quot;Selvaraj&quot;,&quot;given&quot;:&quot;U&quot;},{&quot;family&quot;:&quot;Ohman&quot;,&quot;given&quot;:&quot;D E&quot;},{&quot;family&quot;:&quot;Quarless&quot;,&quot;given&quot;:&quot;R&quot;},{&quot;family&quot;:&quot;Hassett&quot;,&quot;given&quot;:&quot;D J&quot;},{&quot;family&quot;:&quot;Wozniak&quot;,&quot;given&quot;:&quot;D J&quot;}],&quot;issued&quot;:{&quot;date-parts&quot;:[[&quot;1998&quot;,&quot;2&quot;]]},&quot;DOI&quot;:&quot;10.1128/JB.180.4.956-968.1998&quot;,&quot;PMID&quot;:&quot;9473053&quot;,&quot;PMCID&quot;:&quot;PMC106978&quot;,&quot;citation-label&quot;:&quot;4586665&quot;},{&quot;title&quot;:&quot;Pseudomonas aeruginosa AlgR controls cyanide production in an AlgZ-dependent manner.&quot;,&quot;page&quot;:&quot;2993-3002&quot;,&quot;volume&quot;:&quot;191&quot;,&quot;issue&quot;:&quot;9&quot;,&quot;journalAbbreviation&quot;:&quot;J. Bacteriol.&quot;,&quot;id&quot;:&quot;11746408&quot;,&quot;type&quot;:&quot;article-journal&quot;,&quot;container-title&quot;:&quot;Journal of Bacteriology&quot;,&quot;container-title-short&quot;:&quot;J. Bacteriol.&quot;,&quot;author&quot;:[{&quot;family&quot;:&quot;Cody&quot;,&quot;given&quot;:&quot;William L&quot;},{&quot;family&quot;:&quot;Pritchett&quot;,&quot;given&quot;:&quot;Christopher L&quot;},{&quot;family&quot;:&quot;Jones&quot;,&quot;given&quot;:&quot;Adriana K&quot;},{&quot;family&quot;:&quot;Carterson&quot;,&quot;given&quot;:&quot;Alexander J&quot;},{&quot;family&quot;:&quot;Jackson&quot;,&quot;given&quot;:&quot;Debra&quot;},{&quot;family&quot;:&quot;Frisk&quot;,&quot;given&quot;:&quot;Anders&quot;},{&quot;family&quot;:&quot;Wolfgang&quot;,&quot;given&quot;:&quot;Matthew C&quot;},{&quot;family&quot;:&quot;Schurr&quot;,&quot;given&quot;:&quot;Michael J&quot;}],&quot;issued&quot;:{&quot;date-parts&quot;:[[&quot;2009&quot;,&quot;5&quot;]]},&quot;DOI&quot;:&quot;10.1128/JB.01156-08&quot;,&quot;PMID&quot;:&quot;19270096&quot;,&quot;PMCID&quot;:&quot;PMC2681793&quot;,&quot;citation-label&quot;:&quot;11746408&quot;},{&quot;title&quot;:&quot;Pseudomonas aeruginosa Type IV pilus expression in Neisseria gonorrhoeae: effects of pilin subunit composition on function and organelle dynamics.&quot;,&quot;page&quot;:&quot;6676-6685&quot;,&quot;volume&quot;:&quot;189&quot;,&quot;issue&quot;:&quot;18&quot;,&quot;journalAbbreviation&quot;:&quot;J. Bacteriol.&quot;,&quot;id&quot;:&quot;11506173&quot;,&quot;type&quot;:&quot;article-journal&quot;,&quot;container-title&quot;:&quot;Journal of Bacteriology&quot;,&quot;container-title-short&quot;:&quot;J. Bacteriol.&quot;,&quot;author&quot;:[{&quot;family&quot;:&quot;Winther-Larsen&quot;,&quot;given&quot;:&quot;Hanne C&quot;},{&quot;family&quot;:&quot;Wolfgang&quot;,&quot;given&quot;:&quot;Matthew C&quot;},{&quot;family&quot;:&quot;van Putten&quot;,&quot;given&quot;:&quot;Jos P M&quot;},{&quot;family&quot;:&quot;Roos&quot;,&quot;given&quot;:&quot;Norbert&quot;},{&quot;family&quot;:&quot;Aas&quot;,&quot;given&quot;:&quot;Finn Erik&quot;},{&quot;family&quot;:&quot;Egge-Jacobsen&quot;,&quot;given&quot;:&quot;Wolfgang M&quot;},{&quot;family&quot;:&quot;Maier&quot;,&quot;given&quot;:&quot;Berenike&quot;},{&quot;family&quot;:&quot;Koomey&quot;,&quot;given&quot;:&quot;Michael&quot;}],&quot;issued&quot;:{&quot;date-parts&quot;:[[&quot;2007&quot;,&quot;9&quot;]]},&quot;DOI&quot;:&quot;10.1128/JB.00407-07&quot;,&quot;PMID&quot;:&quot;17573479&quot;,&quot;PMCID&quot;:&quot;PMC2045180&quot;,&quot;citation-label&quot;:&quot;11506173&quot;},{&quot;title&quot;:&quot;Adherence of Pseudomonas aeruginosa and Candida albicans to glycosphingolipid (Asialo-GM1) receptors is achieved by a conserved receptor-binding domain present on their adhesins.&quot;,&quot;page&quot;:&quot;5213-5219&quot;,&quot;volume&quot;:&quot;62&quot;,&quot;issue&quot;:&quot;12&quot;,&quot;journalAbbreviation&quot;:&quot;Infect. Immun.&quot;,&quot;id&quot;:&quot;2549955&quot;,&quot;type&quot;:&quot;article-journal&quot;,&quot;container-title&quot;:&quot;Infection and Immunity&quot;,&quot;container-title-short&quot;:&quot;Infect. Immun.&quot;,&quot;author&quot;:[{&quot;family&quot;:&quot;Yu&quot;,&quot;given&quot;:&quot;L&quot;},{&quot;family&quot;:&quot;Lee&quot;,&quot;given&quot;:&quot;K K&quot;},{&quot;family&quot;:&quot;Hodges&quot;,&quot;given&quot;:&quot;R S&quot;},{&quot;family&quot;:&quot;Paranchych&quot;,&quot;given&quot;:&quot;W&quot;},{&quot;family&quot;:&quot;Irvin&quot;,&quot;given&quot;:&quot;R T&quot;}],&quot;issued&quot;:{&quot;date-parts&quot;:[[&quot;1994&quot;,&quot;12&quot;]]},&quot;DOI&quot;:&quot;10.1128/iai.62.12.5213-5219.1994&quot;,&quot;PMID&quot;:&quot;7525482&quot;,&quot;PMCID&quot;:&quot;PMC303256&quot;,&quot;citation-label&quot;:&quot;2549955&quot;},{&quot;title&quot;:&quot;Pseudomonas aeruginosa minor pilins are incorporated into type IV pili.&quot;,&quot;page&quot;:&quot;444-461&quot;,&quot;volume&quot;:&quot;398&quot;,&quot;issue&quot;:&quot;3&quot;,&quot;journalAbbreviation&quot;:&quot;J. Mol. Biol.&quot;,&quot;id&quot;:&quot;11745983&quot;,&quot;type&quot;:&quot;article-journal&quot;,&quot;container-title&quot;:&quot;Journal of Molecular Biology&quot;,&quot;container-title-short&quot;:&quot;J. Mol. Biol.&quot;,&quot;author&quot;:[{&quot;family&quot;:&quot;Giltner&quot;,&quot;given&quot;:&quot;Carmen L&quot;},{&quot;family&quot;:&quot;Habash&quot;,&quot;given&quot;:&quot;Marc&quot;},{&quot;family&quot;:&quot;Burrows&quot;,&quot;given&quot;:&quot;Lori L&quot;}],&quot;issued&quot;:{&quot;date-parts&quot;:[[&quot;2010&quot;,&quot;5&quot;,&quot;7&quot;]]},&quot;DOI&quot;:&quot;10.1016/j.jmb.2010.03.028&quot;,&quot;PMID&quot;:&quot;20338182&quot;,&quot;citation-label&quot;:&quot;11745983&quot;},{&quot;title&quot;:&quot;Characterization of ExsA and of ExsA-dependent promoters required for expression of the Pseudomonas aeruginosa type III secretion system.&quot;,&quot;page&quot;:&quot;657-671&quot;,&quot;volume&quot;:&quot;68&quot;,&quot;issue&quot;:&quot;3&quot;,&quot;journalAbbreviation&quot;:&quot;Mol. Microbiol.&quot;,&quot;id&quot;:&quot;424320&quot;,&quot;type&quot;:&quot;article-journal&quot;,&quot;container-title&quot;:&quot;Molecular Microbiology&quot;,&quot;container-title-short&quot;:&quot;Mol. Microbiol.&quot;,&quot;author&quot;:[{&quot;family&quot;:&quot;Brutinel&quot;,&quot;given&quot;:&quot;Evan D&quot;},{&quot;family&quot;:&quot;Vakulskas&quot;,&quot;given&quot;:&quot;Christopher A&quot;},{&quot;family&quot;:&quot;Brady&quot;,&quot;given&quot;:&quot;Keith M&quot;},{&quot;family&quot;:&quot;Yahr&quot;,&quot;given&quot;:&quot;Timothy L&quot;}],&quot;issued&quot;:{&quot;date-parts&quot;:[[&quot;2008&quot;,&quot;5&quot;]]},&quot;DOI&quot;:&quot;10.1111/j.1365-2958.2008.06179.x&quot;,&quot;PMID&quot;:&quot;18373522&quot;,&quot;citation-label&quot;:&quot;424320&quot;},{&quot;title&quot;:&quot;A rod-shaped &lt;i&gt;Pseudomonas&lt;/i&gt; phage.&quot;,&quot;page&quot;:&quot;163-165&quot;,&quot;volume&quot;:&quot;28&quot;,&quot;issue&quot;:&quot;1&quot;,&quot;journalAbbreviation&quot;:&quot;Virology&quot;,&quot;id&quot;:&quot;7732707&quot;,&quot;type&quot;:&quot;article-journal&quot;,&quot;container-title&quot;:&quot;Virology&quot;,&quot;container-title-short&quot;:&quot;Virology&quot;,&quot;author&quot;:[{&quot;family&quot;:&quot;Takeya&quot;,&quot;given&quot;:&quot;K&quot;},{&quot;family&quot;:&quot;Amako&quot;,&quot;given&quot;:&quot;K&quot;}],&quot;issued&quot;:{&quot;date-parts&quot;:[[&quot;1966&quot;,&quot;1&quot;]]},&quot;DOI&quot;:&quot;10.1016/0042-6822(66)90317-5&quot;,&quot;PMID&quot;:&quot;4955194&quot;,&quot;citation-label&quot;:&quot;7732707&quot;},{&quot;title&quot;:&quot;A broad-host-range Flp-FRT recombination system for site-specific excision of chromosomally-located DNA sequences: application for isolation of unmarked &lt;i&gt;Pseudomonas aeruginosa&lt;/i&gt; mutants.&quot;,&quot;page&quot;:&quot;77-86&quot;,&quot;volume&quot;:&quot;212&quot;,&quot;issue&quot;:&quot;1&quot;,&quot;journalAbbreviation&quot;:&quot;Gene&quot;,&quot;id&quot;:&quot;2380498&quot;,&quot;type&quot;:&quot;article-journal&quot;,&quot;container-title&quot;:&quot;Gene&quot;,&quot;container-title-short&quot;:&quot;Gene&quot;,&quot;author&quot;:[{&quot;family&quot;:&quot;Hoang&quot;,&quot;given&quot;:&quot;T T&quot;},{&quot;family&quot;:&quot;Karkhoff-Schweizer&quot;,&quot;given&quot;:&quot;R R&quot;},{&quot;family&quot;:&quot;Kutchma&quot;,&quot;given&quot;:&quot;A J&quot;},{&quot;family&quot;:&quot;Schweizer&quot;,&quot;given&quot;:&quot;H P&quot;}],&quot;issued&quot;:{&quot;date-parts&quot;:[[&quot;1998&quot;,&quot;5&quot;,&quot;28&quot;]]},&quot;DOI&quot;:&quot;10.1016/S0378-1119(98)00130-9&quot;,&quot;PMID&quot;:&quot;9661666&quot;,&quot;citation-label&quot;:&quot;2380498&quot;},{&quot;title&quot;:&quot;Molecular cloning of the plasmid RP4 primase region in a multi-host-range tacP expression vector.&quot;,&quot;page&quot;:&quot;119-131&quot;,&quot;volume&quot;:&quot;48&quot;,&quot;issue&quot;:&quot;1&quot;,&quot;journalAbbreviation&quot;:&quot;Gene&quot;,&quot;id&quot;:&quot;2202346&quot;,&quot;type&quot;:&quot;article-journal&quot;,&quot;container-title&quot;:&quot;Gene&quot;,&quot;container-title-short&quot;:&quot;Gene&quot;,&quot;author&quot;:[{&quot;family&quot;:&quot;Fürste&quot;,&quot;given&quot;:&quot;J P&quot;},{&quot;family&quot;:&quot;Pansegrau&quot;,&quot;given&quot;:&quot;W&quot;},{&quot;family&quot;:&quot;Frank&quot;,&quot;given&quot;:&quot;R&quot;},{&quot;family&quot;:&quot;Blöcker&quot;,&quot;given&quot;:&quot;H&quot;},{&quot;family&quot;:&quot;Scholz&quot;,&quot;given&quot;:&quot;P&quot;},{&quot;family&quot;:&quot;Bagdasarian&quot;,&quot;given&quot;:&quot;M&quot;},{&quot;family&quot;:&quot;Lanka&quot;,&quot;given&quot;:&quot;E&quot;}],&quot;issued&quot;:{&quot;date-parts&quot;:[[&quot;1986&quot;]]},&quot;DOI&quot;:&quot;10.1016/0378-1119(86)90358-6&quot;,&quot;PMID&quot;:&quot;3549457&quot;,&quot;citation-label&quot;:&quot;2202346&quot;},{&quot;title&quot;:&quot;Integration-proficient plasmids for &lt;i&gt;Pseudomonas aeruginosa&lt;/i&gt;: site-specific integration and use for engineering of reporter and expression strains.&quot;,&quot;page&quot;:&quot;59-72&quot;,&quot;volume&quot;:&quot;43&quot;,&quot;issue&quot;:&quot;1&quot;,&quot;journalAbbreviation&quot;:&quot;Plasmid&quot;,&quot;id&quot;:&quot;1013576&quot;,&quot;type&quot;:&quot;article-journal&quot;,&quot;container-title&quot;:&quot;Plasmid&quot;,&quot;container-title-short&quot;:&quot;Plasmid&quot;,&quot;author&quot;:[{&quot;family&quot;:&quot;Hoang&quot;,&quot;given&quot;:&quot;T T&quot;},{&quot;family&quot;:&quot;Kutchma&quot;,&quot;given&quot;:&quot;A J&quot;},{&quot;family&quot;:&quot;Becher&quot;,&quot;given&quot;:&quot;A&quot;},{&quot;family&quot;:&quot;Schweizer&quot;,&quot;given&quot;:&quot;H P&quot;}],&quot;issued&quot;:{&quot;date-parts&quot;:[[&quot;2000&quot;,&quot;1&quot;]]},&quot;DOI&quot;:&quot;10.1006/plas.1999.1441&quot;,&quot;PMID&quot;:&quot;10610820&quot;,&quot;citation-label&quot;:&quot;1013576&quot;},{&quot;title&quot;:&quot;Pseudomonas aeruginosa minor pilins prime type IVa pilus assembly and promote surface display of the PilY1 adhesin.&quot;,&quot;page&quot;:&quot;601-611&quot;,&quot;volume&quot;:&quot;290&quot;,&quot;issue&quot;:&quot;1&quot;,&quot;journalAbbreviation&quot;:&quot;J. Biol. Chem.&quot;,&quot;id&quot;:&quot;8645915&quot;,&quot;type&quot;:&quot;article-journal&quot;,&quot;container-title&quot;:&quot;The Journal of Biological Chemistry&quot;,&quot;container-title-short&quot;:&quot;J. Biol. Chem.&quot;,&quot;author&quot;:[{&quot;family&quot;:&quot;Nguyen&quot;,&quot;given&quot;:&quot;Ylan&quot;},{&quot;family&quot;:&quot;Sugiman-Marangos&quot;,&quot;given&quot;:&quot;Seiji&quot;},{&quot;family&quot;:&quot;Harvey&quot;,&quot;given&quot;:&quot;Hanjeong&quot;},{&quot;family&quot;:&quot;Bell&quot;,&quot;given&quot;:&quot;Stephanie D&quot;},{&quot;family&quot;:&quot;Charlton&quot;,&quot;given&quot;:&quot;Carmen L&quot;},{&quot;family&quot;:&quot;Junop&quot;,&quot;given&quot;:&quot;Murray S&quot;},{&quot;family&quot;:&quot;Burrows&quot;,&quot;given&quot;:&quot;Lori L&quot;}],&quot;issued&quot;:{&quot;date-parts&quot;:[[&quot;2015&quot;,&quot;1&quot;,&quot;2&quot;]]},&quot;DOI&quot;:&quot;10.1074/jbc.M114.616904&quot;,&quot;PMID&quot;:&quot;25389296&quot;,&quot;PMCID&quot;:&quot;PMC4281761&quot;,&quot;citation-label&quot;:&quot;8645915&quot;},{&quot;title&quot;:&quot;Basic characterization of a Pseudomonas aeruginosa pilus-dependent bacteriophage with a long noncontractile tail.&quot;,&quot;page&quot;:&quot;1139-1148&quot;,&quot;volume&quot;:&quot;12&quot;,&quot;issue&quot;:&quot;5&quot;,&quot;journalAbbreviation&quot;:&quot;J. Virol.&quot;,&quot;id&quot;:&quot;12123339&quot;,&quot;type&quot;:&quot;article-journal&quot;,&quot;container-title&quot;:&quot;Journal of Virology&quot;,&quot;container-title-short&quot;:&quot;J. Virol.&quot;,&quot;author&quot;:[{&quot;family&quot;:&quot;Bradley&quot;,&quot;given&quot;:&quot;D E&quot;}],&quot;issued&quot;:{&quot;date-parts&quot;:[[&quot;1973&quot;,&quot;11&quot;]]},&quot;DOI&quot;:&quot;10.1128/JVI.12.5.1139-1148.1973&quot;,&quot;PMID&quot;:&quot;4128826&quot;,&quot;PMCID&quot;:&quot;PMC356746&quot;,&quot;citation-label&quot;:&quot;12123339&quot;},{&quot;title&quot;:&quot;Force-induced changes of PilY1 drive surface sensing by &lt;i&gt;Pseudomonas aeruginosa&lt;/i&gt;&quot;,&quot;journalAbbreviation&quot;:&quot;BioRxiv&quot;,&quot;id&quot;:&quot;12128764&quot;,&quot;type&quot;:&quot;article-journal&quot;,&quot;container-title&quot;:&quot;BioRxiv&quot;,&quot;container-title-short&quot;:&quot;BioRxiv&quot;,&quot;author&quot;:[{&quot;family&quot;:&quot;Webster&quot;,&quot;given&quot;:&quot;Shanice S.&quot;},{&quot;family&quot;:&quot;Mathelié-Guinlet&quot;,&quot;given&quot;:&quot;Marion&quot;},{&quot;family&quot;:&quot;Verissimo&quot;,&quot;given&quot;:&quot;Andreia F.&quot;},{&quot;family&quot;:&quot;Schultz&quot;,&quot;given&quot;:&quot;Daniel&quot;},{&quot;family&quot;:&quot;Viljoen&quot;,&quot;given&quot;:&quot;Albertus&quot;},{&quot;family&quot;:&quot;Lee&quot;,&quot;given&quot;:&quot;Calvin K.&quot;},{&quot;family&quot;:&quot;Schmidt&quot;,&quot;given&quot;:&quot;William C.&quot;},{&quot;family&quot;:&quot;Wong&quot;,&quot;given&quot;:&quot;Gerard C. L.&quot;},{&quot;family&quot;:&quot;Dufrene&quot;,&quot;given&quot;:&quot;Yves F.&quot;},{&quot;family&quot;:&quot;O’Toole&quot;,&quot;given&quot;:&quot;George A.&quot;}],&quot;issued&quot;:{&quot;date-parts&quot;:[[&quot;2021&quot;,&quot;8&quot;,&quot;24&quot;]]},&quot;DOI&quot;:&quot;10.1101/2021.08.24.457478&quot;,&quot;citation-label&quot;:&quot;12128764&quot;}]"/>
    <we:property name="sciwheel-selectedStyle" value="{&quot;id&quot;:&quot;vancouver&quot;,&quot;name&quot;:&quot;Vancouver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073EA-BE04-5945-AB0E-6C4F3DBA7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Carolina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lfgang</dc:creator>
  <cp:keywords/>
  <dc:description/>
  <cp:lastModifiedBy>Yahr, Timothy L</cp:lastModifiedBy>
  <cp:revision>3</cp:revision>
  <cp:lastPrinted>2021-12-08T15:47:00Z</cp:lastPrinted>
  <dcterms:created xsi:type="dcterms:W3CDTF">2021-12-14T22:43:00Z</dcterms:created>
  <dcterms:modified xsi:type="dcterms:W3CDTF">2021-12-1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1905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